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9BC9" w14:textId="62CB183B" w:rsidR="008E71CF" w:rsidRPr="00D751C7" w:rsidRDefault="008E71CF" w:rsidP="00DA23A0">
      <w:pPr>
        <w:spacing w:after="0"/>
        <w:rPr>
          <w:rFonts w:ascii="Times New Roman" w:hAnsi="Times New Roman" w:cs="Times New Roman"/>
          <w:b/>
          <w:bCs/>
        </w:rPr>
      </w:pPr>
      <w:r w:rsidRPr="00D751C7">
        <w:rPr>
          <w:rFonts w:ascii="Times New Roman" w:hAnsi="Times New Roman" w:cs="Times New Roman"/>
          <w:b/>
          <w:bCs/>
        </w:rPr>
        <w:t>Supplementary Table 1</w:t>
      </w:r>
      <w:r w:rsidR="0001606D" w:rsidRPr="00D751C7">
        <w:rPr>
          <w:rFonts w:ascii="Times New Roman" w:hAnsi="Times New Roman" w:cs="Times New Roman"/>
          <w:b/>
          <w:bCs/>
        </w:rPr>
        <w:t xml:space="preserve">: Diagnostic </w:t>
      </w:r>
      <w:r w:rsidR="00B70AA1" w:rsidRPr="00D751C7">
        <w:rPr>
          <w:rFonts w:ascii="Times New Roman" w:hAnsi="Times New Roman" w:cs="Times New Roman"/>
          <w:b/>
          <w:bCs/>
        </w:rPr>
        <w:t>c</w:t>
      </w:r>
      <w:r w:rsidR="0001606D" w:rsidRPr="00D751C7">
        <w:rPr>
          <w:rFonts w:ascii="Times New Roman" w:hAnsi="Times New Roman" w:cs="Times New Roman"/>
          <w:b/>
          <w:bCs/>
        </w:rPr>
        <w:t xml:space="preserve">odes </w:t>
      </w:r>
      <w:r w:rsidR="00B70AA1" w:rsidRPr="00D751C7">
        <w:rPr>
          <w:rFonts w:ascii="Times New Roman" w:hAnsi="Times New Roman" w:cs="Times New Roman"/>
          <w:b/>
          <w:bCs/>
        </w:rPr>
        <w:t>u</w:t>
      </w:r>
      <w:r w:rsidR="0001606D" w:rsidRPr="00D751C7">
        <w:rPr>
          <w:rFonts w:ascii="Times New Roman" w:hAnsi="Times New Roman" w:cs="Times New Roman"/>
          <w:b/>
          <w:bCs/>
        </w:rPr>
        <w:t>sed to identify dementia cases</w:t>
      </w:r>
      <w:r w:rsidR="00DA23A0" w:rsidRPr="00D751C7">
        <w:rPr>
          <w:rFonts w:ascii="Times New Roman" w:hAnsi="Times New Roman" w:cs="Times New Roman"/>
          <w:b/>
          <w:bCs/>
        </w:rPr>
        <w:t>.</w:t>
      </w:r>
    </w:p>
    <w:tbl>
      <w:tblPr>
        <w:tblW w:w="14800" w:type="dxa"/>
        <w:tblInd w:w="113" w:type="dxa"/>
        <w:tblLook w:val="04A0" w:firstRow="1" w:lastRow="0" w:firstColumn="1" w:lastColumn="0" w:noHBand="0" w:noVBand="1"/>
      </w:tblPr>
      <w:tblGrid>
        <w:gridCol w:w="2800"/>
        <w:gridCol w:w="1316"/>
        <w:gridCol w:w="999"/>
        <w:gridCol w:w="9760"/>
      </w:tblGrid>
      <w:tr w:rsidR="005E63BC" w:rsidRPr="00D751C7" w14:paraId="59D78B13" w14:textId="77777777" w:rsidTr="005E63BC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D1F4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ementia pheno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315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ocabula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CFC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de</w:t>
            </w:r>
          </w:p>
        </w:tc>
        <w:tc>
          <w:tcPr>
            <w:tcW w:w="9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871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escription</w:t>
            </w:r>
          </w:p>
        </w:tc>
      </w:tr>
      <w:tr w:rsidR="005E63BC" w:rsidRPr="00D751C7" w14:paraId="782F4CD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77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D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0B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73B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 disease</w:t>
            </w:r>
          </w:p>
        </w:tc>
      </w:tr>
      <w:tr w:rsidR="005E63BC" w:rsidRPr="00D751C7" w14:paraId="67C5C2F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6C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F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9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69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cular dementia</w:t>
            </w:r>
          </w:p>
        </w:tc>
      </w:tr>
      <w:tr w:rsidR="005E63BC" w:rsidRPr="00D751C7" w14:paraId="5799669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6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FE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82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2F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other diseases classified elsewhere</w:t>
            </w:r>
          </w:p>
        </w:tc>
      </w:tr>
      <w:tr w:rsidR="005E63BC" w:rsidRPr="00D751C7" w14:paraId="756F81D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2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873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E52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EE6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pecified dementia</w:t>
            </w:r>
          </w:p>
        </w:tc>
      </w:tr>
      <w:tr w:rsidR="005E63BC" w:rsidRPr="00D751C7" w14:paraId="062ACE3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2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38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615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FA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 disease</w:t>
            </w:r>
          </w:p>
        </w:tc>
      </w:tr>
      <w:tr w:rsidR="005E63BC" w:rsidRPr="00D751C7" w14:paraId="7775157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85C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C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B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81.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4B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eutzfeldt-Jakob disease</w:t>
            </w:r>
          </w:p>
        </w:tc>
      </w:tr>
      <w:tr w:rsidR="005E63BC" w:rsidRPr="00D751C7" w14:paraId="2758DFA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5EC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FA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77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5.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AD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lirium superimposed on dementia</w:t>
            </w:r>
          </w:p>
        </w:tc>
      </w:tr>
      <w:tr w:rsidR="005E63BC" w:rsidRPr="00D751C7" w14:paraId="161610C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2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B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0B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0.6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72D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ntal and behavioural disorders due to use of alcohol</w:t>
            </w:r>
          </w:p>
        </w:tc>
      </w:tr>
      <w:tr w:rsidR="005E63BC" w:rsidRPr="00D751C7" w14:paraId="76B54F9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3D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29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53E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31.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F84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rcumscribed brain atrophy</w:t>
            </w:r>
          </w:p>
        </w:tc>
      </w:tr>
      <w:tr w:rsidR="005E63BC" w:rsidRPr="00D751C7" w14:paraId="25FE21C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B8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47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F0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31.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B7C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generation of brain, not elsewhere classified</w:t>
            </w:r>
          </w:p>
        </w:tc>
      </w:tr>
      <w:tr w:rsidR="005E63BC" w:rsidRPr="00D751C7" w14:paraId="2CC2618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46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C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85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31.8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08B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specified degenerative diseases of nervous system</w:t>
            </w:r>
          </w:p>
        </w:tc>
      </w:tr>
      <w:tr w:rsidR="005E63BC" w:rsidRPr="00D751C7" w14:paraId="7DBB9B6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3F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5CF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2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67.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62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gressive vascular leukoencephalopathy / Binswanger's disease</w:t>
            </w:r>
          </w:p>
        </w:tc>
      </w:tr>
      <w:tr w:rsidR="005E63BC" w:rsidRPr="00D751C7" w14:paraId="56E380F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76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AE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10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B0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ru</w:t>
            </w:r>
          </w:p>
        </w:tc>
      </w:tr>
      <w:tr w:rsidR="005E63BC" w:rsidRPr="00D751C7" w14:paraId="36EEC55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2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9C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8D9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570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kob-Creutzfeldt disease</w:t>
            </w:r>
          </w:p>
        </w:tc>
      </w:tr>
      <w:tr w:rsidR="005E63BC" w:rsidRPr="00D751C7" w14:paraId="15CBC3D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62E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3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59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C9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adic Creutzfeldt-Jakob disease</w:t>
            </w:r>
          </w:p>
        </w:tc>
      </w:tr>
      <w:tr w:rsidR="005E63BC" w:rsidRPr="00D751C7" w14:paraId="57B2D82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48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08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F97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B4E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adic CJD (Creutzfeldt-Jakob disease)</w:t>
            </w:r>
          </w:p>
        </w:tc>
      </w:tr>
      <w:tr w:rsidR="005E63BC" w:rsidRPr="00D751C7" w14:paraId="576FC11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34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30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7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..</w:t>
            </w:r>
            <w:proofErr w:type="gram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CF8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and presenile organic psychotic conditions</w:t>
            </w:r>
          </w:p>
        </w:tc>
      </w:tr>
      <w:tr w:rsidR="005E63BC" w:rsidRPr="00D751C7" w14:paraId="18A4004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36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6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966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..</w:t>
            </w:r>
            <w:proofErr w:type="gram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333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</w:t>
            </w:r>
          </w:p>
        </w:tc>
      </w:tr>
      <w:tr w:rsidR="005E63BC" w:rsidRPr="00D751C7" w14:paraId="69E02F6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19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91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8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0..</w:t>
            </w:r>
            <w:proofErr w:type="gram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D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/presenile dementia</w:t>
            </w:r>
          </w:p>
        </w:tc>
      </w:tr>
      <w:tr w:rsidR="005E63BC" w:rsidRPr="00D751C7" w14:paraId="212E13F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3E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1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A4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73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senile dementia</w:t>
            </w:r>
          </w:p>
        </w:tc>
      </w:tr>
      <w:tr w:rsidR="005E63BC" w:rsidRPr="00D751C7" w14:paraId="1AB5374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A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32A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A6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BA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</w:t>
            </w:r>
          </w:p>
        </w:tc>
      </w:tr>
      <w:tr w:rsidR="005E63BC" w:rsidRPr="00D751C7" w14:paraId="12E0395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8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2B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0B3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22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presenile dementia</w:t>
            </w:r>
          </w:p>
        </w:tc>
      </w:tr>
      <w:tr w:rsidR="005E63BC" w:rsidRPr="00D751C7" w14:paraId="608A8E0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E6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D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C9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442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lirium</w:t>
            </w:r>
          </w:p>
        </w:tc>
      </w:tr>
      <w:tr w:rsidR="005E63BC" w:rsidRPr="00D751C7" w14:paraId="5D17783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4D6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647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9A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4F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paranoia</w:t>
            </w:r>
          </w:p>
        </w:tc>
      </w:tr>
      <w:tr w:rsidR="005E63BC" w:rsidRPr="00D751C7" w14:paraId="68206E2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0C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DC9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A0C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6E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pression</w:t>
            </w:r>
          </w:p>
        </w:tc>
      </w:tr>
      <w:tr w:rsidR="005E63BC" w:rsidRPr="00D751C7" w14:paraId="2D44E5D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8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F0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E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7A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NOS</w:t>
            </w:r>
          </w:p>
        </w:tc>
      </w:tr>
      <w:tr w:rsidR="005E63BC" w:rsidRPr="00D751C7" w14:paraId="28411CD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7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8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A6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AC1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</w:t>
            </w:r>
          </w:p>
        </w:tc>
      </w:tr>
      <w:tr w:rsidR="005E63BC" w:rsidRPr="00D751C7" w14:paraId="6BB34C4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F9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A3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4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D8A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paranoia</w:t>
            </w:r>
          </w:p>
        </w:tc>
      </w:tr>
      <w:tr w:rsidR="005E63BC" w:rsidRPr="00D751C7" w14:paraId="3F3C187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3E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4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F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E5C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on</w:t>
            </w:r>
          </w:p>
        </w:tc>
      </w:tr>
      <w:tr w:rsidR="005E63BC" w:rsidRPr="00D751C7" w14:paraId="29A1981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A68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B9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90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25D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 NOS</w:t>
            </w:r>
          </w:p>
        </w:tc>
      </w:tr>
      <w:tr w:rsidR="005E63BC" w:rsidRPr="00D751C7" w14:paraId="372D9AA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B1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AC0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3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3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D2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lirium</w:t>
            </w:r>
          </w:p>
        </w:tc>
      </w:tr>
      <w:tr w:rsidR="005E63BC" w:rsidRPr="00D751C7" w14:paraId="07FA959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1D6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59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1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F2A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</w:t>
            </w:r>
          </w:p>
        </w:tc>
      </w:tr>
      <w:tr w:rsidR="005E63BC" w:rsidRPr="00D751C7" w14:paraId="6998636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A3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0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0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FE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 infarct dementia</w:t>
            </w:r>
          </w:p>
        </w:tc>
      </w:tr>
      <w:tr w:rsidR="005E63BC" w:rsidRPr="00D751C7" w14:paraId="405129B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1E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045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2E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7E9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arteriosclerotic dementia</w:t>
            </w:r>
          </w:p>
        </w:tc>
      </w:tr>
      <w:tr w:rsidR="005E63BC" w:rsidRPr="00D751C7" w14:paraId="5F539BC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D0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E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5D4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A5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lirium</w:t>
            </w:r>
          </w:p>
        </w:tc>
      </w:tr>
      <w:tr w:rsidR="005E63BC" w:rsidRPr="00D751C7" w14:paraId="1153F1A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6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39C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39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99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paranoia</w:t>
            </w:r>
          </w:p>
        </w:tc>
      </w:tr>
      <w:tr w:rsidR="005E63BC" w:rsidRPr="00D751C7" w14:paraId="37DCCBA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416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D9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C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55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pression</w:t>
            </w:r>
          </w:p>
        </w:tc>
      </w:tr>
      <w:tr w:rsidR="005E63BC" w:rsidRPr="00D751C7" w14:paraId="101D6C7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99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2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14B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036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NOS</w:t>
            </w:r>
          </w:p>
        </w:tc>
      </w:tr>
      <w:tr w:rsidR="005E63BC" w:rsidRPr="00D751C7" w14:paraId="233A03B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0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6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D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y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93C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senile and presenile organic psychoses</w:t>
            </w:r>
          </w:p>
        </w:tc>
      </w:tr>
      <w:tr w:rsidR="005E63BC" w:rsidRPr="00D751C7" w14:paraId="2104D81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1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B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65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4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F94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conditions EC</w:t>
            </w:r>
          </w:p>
        </w:tc>
      </w:tr>
      <w:tr w:rsidR="005E63BC" w:rsidRPr="00D751C7" w14:paraId="5772D08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B6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35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5A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96D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64EC2E1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3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65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5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B5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 with early onset</w:t>
            </w:r>
          </w:p>
        </w:tc>
      </w:tr>
      <w:tr w:rsidR="005E63BC" w:rsidRPr="00D751C7" w14:paraId="24E2B86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EC3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FB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E2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8B2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Presenile </w:t>
            </w:r>
            <w:proofErr w:type="spellStart"/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,Alzheimer's</w:t>
            </w:r>
            <w:proofErr w:type="spellEnd"/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ype</w:t>
            </w:r>
          </w:p>
        </w:tc>
      </w:tr>
      <w:tr w:rsidR="005E63BC" w:rsidRPr="00D751C7" w14:paraId="79EF0FC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1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1D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F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531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imary degenerative dementia of Alzheimer's type, presenile onset</w:t>
            </w:r>
          </w:p>
        </w:tc>
      </w:tr>
      <w:tr w:rsidR="005E63BC" w:rsidRPr="00D751C7" w14:paraId="6C8F8CC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88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89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3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1B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Alzheimer's disease type 2</w:t>
            </w:r>
          </w:p>
        </w:tc>
      </w:tr>
      <w:tr w:rsidR="005E63BC" w:rsidRPr="00D751C7" w14:paraId="66F9F76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A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F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C3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07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 with late onset</w:t>
            </w:r>
          </w:p>
        </w:tc>
      </w:tr>
      <w:tr w:rsidR="005E63BC" w:rsidRPr="00D751C7" w14:paraId="5BB207A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8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E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15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E38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Alzheimer's disease type 1</w:t>
            </w:r>
          </w:p>
        </w:tc>
      </w:tr>
      <w:tr w:rsidR="005E63BC" w:rsidRPr="00D751C7" w14:paraId="4CF82EA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D92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E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15F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3D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Senile </w:t>
            </w:r>
            <w:proofErr w:type="spellStart"/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,Alzheimer's</w:t>
            </w:r>
            <w:proofErr w:type="spellEnd"/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ype</w:t>
            </w:r>
          </w:p>
        </w:tc>
      </w:tr>
      <w:tr w:rsidR="005E63BC" w:rsidRPr="00D751C7" w14:paraId="09E8462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B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62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0D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426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imary degenerative dementia of Alzheimer's type, senile onset</w:t>
            </w:r>
          </w:p>
        </w:tc>
      </w:tr>
      <w:tr w:rsidR="005E63BC" w:rsidRPr="00D751C7" w14:paraId="0018599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D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1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C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09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50EB7BB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5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39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1C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3E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  <w:tr w:rsidR="005E63BC" w:rsidRPr="00D751C7" w14:paraId="43E5952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29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70E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2F1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C2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Alzheimer's dementia </w:t>
            </w: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pec</w:t>
            </w:r>
            <w:proofErr w:type="spellEnd"/>
          </w:p>
        </w:tc>
      </w:tr>
      <w:tr w:rsidR="005E63BC" w:rsidRPr="00D751C7" w14:paraId="00338E7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6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6C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96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D1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Vascular dementia</w:t>
            </w:r>
          </w:p>
        </w:tc>
      </w:tr>
      <w:tr w:rsidR="005E63BC" w:rsidRPr="00D751C7" w14:paraId="04107BC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03E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F8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90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C7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Arteriosclerotic dementia</w:t>
            </w:r>
          </w:p>
        </w:tc>
      </w:tr>
      <w:tr w:rsidR="005E63BC" w:rsidRPr="00D751C7" w14:paraId="487080F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6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E7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2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43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Vascular dementia of acute onset</w:t>
            </w:r>
          </w:p>
        </w:tc>
      </w:tr>
      <w:tr w:rsidR="005E63BC" w:rsidRPr="00D751C7" w14:paraId="7850874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18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8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5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5A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-infarct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mentia</w:t>
            </w:r>
          </w:p>
        </w:tc>
      </w:tr>
      <w:tr w:rsidR="005E63BC" w:rsidRPr="00D751C7" w14:paraId="7250599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9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DE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3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98C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edominantly cortical dementia</w:t>
            </w:r>
          </w:p>
        </w:tc>
      </w:tr>
      <w:tr w:rsidR="005E63BC" w:rsidRPr="00D751C7" w14:paraId="639732A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D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5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D9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1D1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Subcortical vascular dementia</w:t>
            </w:r>
          </w:p>
        </w:tc>
      </w:tr>
      <w:tr w:rsidR="005E63BC" w:rsidRPr="00D751C7" w14:paraId="410C2C3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9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E4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D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B2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Mixed cortical and subcortical vascular dementia</w:t>
            </w:r>
          </w:p>
        </w:tc>
      </w:tr>
      <w:tr w:rsidR="005E63BC" w:rsidRPr="00D751C7" w14:paraId="06EB141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B1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FA4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96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AAE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vascular dementia</w:t>
            </w:r>
          </w:p>
        </w:tc>
      </w:tr>
      <w:tr w:rsidR="005E63BC" w:rsidRPr="00D751C7" w14:paraId="667F7AF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E04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5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B4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5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Vascular dementia, unspecified</w:t>
            </w:r>
          </w:p>
        </w:tc>
      </w:tr>
      <w:tr w:rsidR="005E63BC" w:rsidRPr="00D751C7" w14:paraId="3733454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E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2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64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9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other diseases classified elsewhere</w:t>
            </w:r>
          </w:p>
        </w:tc>
      </w:tr>
      <w:tr w:rsidR="005E63BC" w:rsidRPr="00D751C7" w14:paraId="4E24D7E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0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0B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13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7FB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ick's disease</w:t>
            </w:r>
          </w:p>
        </w:tc>
      </w:tr>
      <w:tr w:rsidR="005E63BC" w:rsidRPr="00D751C7" w14:paraId="27B9648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B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A7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40A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596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Creutzfeldt-Jakob disease</w:t>
            </w:r>
          </w:p>
        </w:tc>
      </w:tr>
      <w:tr w:rsidR="005E63BC" w:rsidRPr="00D751C7" w14:paraId="5B583A5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57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36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B6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B1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Huntington's disease</w:t>
            </w:r>
          </w:p>
        </w:tc>
      </w:tr>
      <w:tr w:rsidR="005E63BC" w:rsidRPr="00D751C7" w14:paraId="7CAF6AB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91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38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1D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EA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arkinson's disease</w:t>
            </w:r>
          </w:p>
        </w:tc>
      </w:tr>
      <w:tr w:rsidR="005E63BC" w:rsidRPr="00D751C7" w14:paraId="59F10C8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E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D2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5E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5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A39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Lewy body dementia</w:t>
            </w:r>
          </w:p>
        </w:tc>
      </w:tr>
      <w:tr w:rsidR="005E63BC" w:rsidRPr="00D751C7" w14:paraId="20CFF16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E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CF1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9D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A2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Dementia in other specified diseases </w:t>
            </w: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if</w:t>
            </w:r>
            <w:proofErr w:type="spell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lsewhere</w:t>
            </w:r>
          </w:p>
        </w:tc>
      </w:tr>
      <w:tr w:rsidR="005E63BC" w:rsidRPr="00D751C7" w14:paraId="0FD1864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D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D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85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D8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Unspecified dementia</w:t>
            </w:r>
          </w:p>
        </w:tc>
      </w:tr>
      <w:tr w:rsidR="005E63BC" w:rsidRPr="00D751C7" w14:paraId="333029C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49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E25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9F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71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esenile dementia NOS</w:t>
            </w:r>
          </w:p>
        </w:tc>
      </w:tr>
      <w:tr w:rsidR="005E63BC" w:rsidRPr="00D751C7" w14:paraId="04B885D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A1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5A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B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40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esenile psychosis NOS</w:t>
            </w:r>
          </w:p>
        </w:tc>
      </w:tr>
      <w:tr w:rsidR="005E63BC" w:rsidRPr="00D751C7" w14:paraId="4483F2F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58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3A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F3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0B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imary degenerative dementia NOS</w:t>
            </w:r>
          </w:p>
        </w:tc>
      </w:tr>
      <w:tr w:rsidR="005E63BC" w:rsidRPr="00D751C7" w14:paraId="0F731FB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A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E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57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521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Senile dementia NOS</w:t>
            </w:r>
          </w:p>
        </w:tc>
      </w:tr>
      <w:tr w:rsidR="005E63BC" w:rsidRPr="00D751C7" w14:paraId="01F175B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838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0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92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0F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Senile psychosis NOS</w:t>
            </w:r>
          </w:p>
        </w:tc>
      </w:tr>
      <w:tr w:rsidR="005E63BC" w:rsidRPr="00D751C7" w14:paraId="63BAB44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6A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4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8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A8A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Senile dementia, depressed or paranoid type</w:t>
            </w:r>
          </w:p>
        </w:tc>
      </w:tr>
      <w:tr w:rsidR="005E63BC" w:rsidRPr="00D751C7" w14:paraId="6014839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F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7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8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0E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6F68789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314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EA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051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54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early onset</w:t>
            </w:r>
          </w:p>
        </w:tc>
      </w:tr>
      <w:tr w:rsidR="005E63BC" w:rsidRPr="00D751C7" w14:paraId="0A30454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21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4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0CE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09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late onset</w:t>
            </w:r>
          </w:p>
        </w:tc>
      </w:tr>
      <w:tr w:rsidR="005E63BC" w:rsidRPr="00D751C7" w14:paraId="68EEDB6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66A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D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7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13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k's disease</w:t>
            </w:r>
          </w:p>
        </w:tc>
      </w:tr>
      <w:tr w:rsidR="005E63BC" w:rsidRPr="00D751C7" w14:paraId="3A832BE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A08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3F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8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72E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generation of brain</w:t>
            </w:r>
          </w:p>
        </w:tc>
      </w:tr>
      <w:tr w:rsidR="005E63BC" w:rsidRPr="00D751C7" w14:paraId="359E1FA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B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38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84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6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DF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wy body disease</w:t>
            </w:r>
          </w:p>
        </w:tc>
      </w:tr>
      <w:tr w:rsidR="005E63BC" w:rsidRPr="00D751C7" w14:paraId="2169378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FD5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BF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D81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8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3A9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ntotemporal degeneration</w:t>
            </w:r>
          </w:p>
        </w:tc>
      </w:tr>
      <w:tr w:rsidR="005E63BC" w:rsidRPr="00D751C7" w14:paraId="07150B7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4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9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0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x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6DB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rebral degeneration due to Jakob - Creutzfeldt disease</w:t>
            </w:r>
          </w:p>
        </w:tc>
      </w:tr>
      <w:tr w:rsidR="005E63BC" w:rsidRPr="00D751C7" w14:paraId="6973185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24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6D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4BE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3E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disease</w:t>
            </w:r>
          </w:p>
        </w:tc>
      </w:tr>
      <w:tr w:rsidR="005E63BC" w:rsidRPr="00D751C7" w14:paraId="070230B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F8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2F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4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01C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encephalopathy</w:t>
            </w:r>
          </w:p>
        </w:tc>
      </w:tr>
      <w:tr w:rsidR="005E63BC" w:rsidRPr="00D751C7" w14:paraId="19A0019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A48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E5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F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yu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AFA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Other Alzheimer's disease</w:t>
            </w:r>
          </w:p>
        </w:tc>
      </w:tr>
      <w:tr w:rsidR="005E63BC" w:rsidRPr="00D751C7" w14:paraId="6888E2F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EB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8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D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FD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ru</w:t>
            </w:r>
          </w:p>
        </w:tc>
      </w:tr>
      <w:tr w:rsidR="005E63BC" w:rsidRPr="00D751C7" w14:paraId="112944F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4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B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09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50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ru encephalitis</w:t>
            </w:r>
          </w:p>
        </w:tc>
      </w:tr>
      <w:tr w:rsidR="005E63BC" w:rsidRPr="00D751C7" w14:paraId="594D793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0C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56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4D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7B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reutzfeldt-Jakob disease</w:t>
            </w:r>
          </w:p>
        </w:tc>
      </w:tr>
      <w:tr w:rsidR="005E63BC" w:rsidRPr="00D751C7" w14:paraId="279EA6A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D1A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C2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2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0B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JD - Creutzfeldt-Jakob disease</w:t>
            </w:r>
          </w:p>
        </w:tc>
      </w:tr>
      <w:tr w:rsidR="005E63BC" w:rsidRPr="00D751C7" w14:paraId="6D6E47A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3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EE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7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E03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CD - Jakob-Creutzfeldt disease</w:t>
            </w:r>
          </w:p>
        </w:tc>
      </w:tr>
      <w:tr w:rsidR="005E63BC" w:rsidRPr="00D751C7" w14:paraId="39CD5DC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81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3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103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4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16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kob-Creutzfeldt disease</w:t>
            </w:r>
          </w:p>
        </w:tc>
      </w:tr>
      <w:tr w:rsidR="005E63BC" w:rsidRPr="00D751C7" w14:paraId="7FC31CD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F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C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F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9D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senile dementia</w:t>
            </w:r>
          </w:p>
        </w:tc>
      </w:tr>
      <w:tr w:rsidR="005E63BC" w:rsidRPr="00D751C7" w14:paraId="082819D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682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4FB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FA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62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</w:t>
            </w:r>
          </w:p>
        </w:tc>
      </w:tr>
      <w:tr w:rsidR="005E63BC" w:rsidRPr="00D751C7" w14:paraId="6883F40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60E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9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DD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06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presenile dementia</w:t>
            </w:r>
          </w:p>
        </w:tc>
      </w:tr>
      <w:tr w:rsidR="005E63BC" w:rsidRPr="00D751C7" w14:paraId="5C9DDC4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F9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9D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1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F70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lirium</w:t>
            </w:r>
          </w:p>
        </w:tc>
      </w:tr>
      <w:tr w:rsidR="005E63BC" w:rsidRPr="00D751C7" w14:paraId="3A63C13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8A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BAE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1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BDB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paranoia</w:t>
            </w:r>
          </w:p>
        </w:tc>
      </w:tr>
      <w:tr w:rsidR="005E63BC" w:rsidRPr="00D751C7" w14:paraId="3554A8C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64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60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0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1F4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pression</w:t>
            </w:r>
          </w:p>
        </w:tc>
      </w:tr>
      <w:tr w:rsidR="005E63BC" w:rsidRPr="00D751C7" w14:paraId="1B5E26B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1A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CD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E4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1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399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NOS</w:t>
            </w:r>
          </w:p>
        </w:tc>
      </w:tr>
      <w:tr w:rsidR="005E63BC" w:rsidRPr="00D751C7" w14:paraId="2BA7835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6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B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6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94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</w:t>
            </w:r>
          </w:p>
        </w:tc>
      </w:tr>
      <w:tr w:rsidR="005E63BC" w:rsidRPr="00D751C7" w14:paraId="761F1E1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DD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47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7E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BA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paranoia</w:t>
            </w:r>
          </w:p>
        </w:tc>
      </w:tr>
      <w:tr w:rsidR="005E63BC" w:rsidRPr="00D751C7" w14:paraId="4375C1A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51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D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10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AE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on</w:t>
            </w:r>
          </w:p>
        </w:tc>
      </w:tr>
      <w:tr w:rsidR="005E63BC" w:rsidRPr="00D751C7" w14:paraId="4AABA26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7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A0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3F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809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 NOS</w:t>
            </w:r>
          </w:p>
        </w:tc>
      </w:tr>
      <w:tr w:rsidR="005E63BC" w:rsidRPr="00D751C7" w14:paraId="3B19E41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8A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96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23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3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F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lirium</w:t>
            </w:r>
          </w:p>
        </w:tc>
      </w:tr>
      <w:tr w:rsidR="005E63BC" w:rsidRPr="00D751C7" w14:paraId="283C0F4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D8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E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0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3CD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(including [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 infarct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mentia])</w:t>
            </w:r>
          </w:p>
        </w:tc>
      </w:tr>
      <w:tr w:rsidR="005E63BC" w:rsidRPr="00D751C7" w14:paraId="172029C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F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A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B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1B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</w:t>
            </w:r>
          </w:p>
        </w:tc>
      </w:tr>
      <w:tr w:rsidR="005E63BC" w:rsidRPr="00D751C7" w14:paraId="017ED52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A4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5E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3C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39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 infarct dementia</w:t>
            </w:r>
          </w:p>
        </w:tc>
      </w:tr>
      <w:tr w:rsidR="005E63BC" w:rsidRPr="00D751C7" w14:paraId="09ECA22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53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E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F6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E5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arteriosclerotic dementia</w:t>
            </w:r>
          </w:p>
        </w:tc>
      </w:tr>
      <w:tr w:rsidR="005E63BC" w:rsidRPr="00D751C7" w14:paraId="03C387D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9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41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3E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46D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lirium</w:t>
            </w:r>
          </w:p>
        </w:tc>
      </w:tr>
      <w:tr w:rsidR="005E63BC" w:rsidRPr="00D751C7" w14:paraId="22A01C0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4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2B6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A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A01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paranoia</w:t>
            </w:r>
          </w:p>
        </w:tc>
      </w:tr>
      <w:tr w:rsidR="005E63BC" w:rsidRPr="00D751C7" w14:paraId="4A2B9B4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63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31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F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74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pression</w:t>
            </w:r>
          </w:p>
        </w:tc>
      </w:tr>
      <w:tr w:rsidR="005E63BC" w:rsidRPr="00D751C7" w14:paraId="4544C9B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4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F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71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4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F48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NOS</w:t>
            </w:r>
          </w:p>
        </w:tc>
      </w:tr>
      <w:tr w:rsidR="005E63BC" w:rsidRPr="00D751C7" w14:paraId="576D604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0E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9C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A6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z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0B8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or presenile psychoses NOS</w:t>
            </w:r>
          </w:p>
        </w:tc>
      </w:tr>
      <w:tr w:rsidR="005E63BC" w:rsidRPr="00D751C7" w14:paraId="4BA0C12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2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BA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7B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0z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E4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esenile psychosis NOS</w:t>
            </w:r>
          </w:p>
        </w:tc>
      </w:tr>
      <w:tr w:rsidR="005E63BC" w:rsidRPr="00D751C7" w14:paraId="5610126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9D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A8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6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04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E4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conditions EC</w:t>
            </w:r>
          </w:p>
        </w:tc>
      </w:tr>
      <w:tr w:rsidR="005E63BC" w:rsidRPr="00D751C7" w14:paraId="415D0E6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4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E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5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C8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53E464D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9A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98F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E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BC5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</w:t>
            </w:r>
          </w:p>
        </w:tc>
      </w:tr>
      <w:tr w:rsidR="005E63BC" w:rsidRPr="00D751C7" w14:paraId="3F00506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7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7F0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4A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F2E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T - Dementia Alzheimer's type</w:t>
            </w:r>
          </w:p>
        </w:tc>
      </w:tr>
      <w:tr w:rsidR="005E63BC" w:rsidRPr="00D751C7" w14:paraId="381082E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F8E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7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0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9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0B49B58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0E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89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4E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DA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  <w:tr w:rsidR="005E63BC" w:rsidRPr="00D751C7" w14:paraId="2733204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B3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56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4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A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: [multi-infarct] or [predominantly cortical]</w:t>
            </w:r>
          </w:p>
        </w:tc>
      </w:tr>
      <w:tr w:rsidR="005E63BC" w:rsidRPr="00D751C7" w14:paraId="32325F9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B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26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90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DB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-infarct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mentia</w:t>
            </w:r>
          </w:p>
        </w:tc>
      </w:tr>
      <w:tr w:rsidR="005E63BC" w:rsidRPr="00D751C7" w14:paraId="7791299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F2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A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4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F3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edominantly cortical dementia</w:t>
            </w:r>
          </w:p>
        </w:tc>
      </w:tr>
      <w:tr w:rsidR="005E63BC" w:rsidRPr="00D751C7" w14:paraId="676492A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E2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95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DD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1B7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vascular dementia</w:t>
            </w:r>
          </w:p>
        </w:tc>
      </w:tr>
      <w:tr w:rsidR="005E63BC" w:rsidRPr="00D751C7" w14:paraId="4A09B7B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08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2E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64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1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28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Vascular dementia, unspecified</w:t>
            </w:r>
          </w:p>
        </w:tc>
      </w:tr>
      <w:tr w:rsidR="005E63BC" w:rsidRPr="00D751C7" w14:paraId="756ADED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72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2B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16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165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other diseases classified elsewhere</w:t>
            </w:r>
          </w:p>
        </w:tc>
      </w:tr>
      <w:tr w:rsidR="005E63BC" w:rsidRPr="00D751C7" w14:paraId="766B08D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E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39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0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74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ick's disease</w:t>
            </w:r>
          </w:p>
        </w:tc>
      </w:tr>
      <w:tr w:rsidR="005E63BC" w:rsidRPr="00D751C7" w14:paraId="3D021C2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A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42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3F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6FE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Creutzfeldt-Jakob disease</w:t>
            </w:r>
          </w:p>
        </w:tc>
      </w:tr>
      <w:tr w:rsidR="005E63BC" w:rsidRPr="00D751C7" w14:paraId="04F72E9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3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3F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8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B35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Huntington's disease</w:t>
            </w:r>
          </w:p>
        </w:tc>
      </w:tr>
      <w:tr w:rsidR="005E63BC" w:rsidRPr="00D751C7" w14:paraId="511961F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D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E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3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79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arkinson's disease</w:t>
            </w:r>
          </w:p>
        </w:tc>
      </w:tr>
      <w:tr w:rsidR="005E63BC" w:rsidRPr="00D751C7" w14:paraId="02C8C75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4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78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65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2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55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Dementia in other specified diseases </w:t>
            </w: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if</w:t>
            </w:r>
            <w:proofErr w:type="spell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lsewhere</w:t>
            </w:r>
          </w:p>
        </w:tc>
      </w:tr>
      <w:tr w:rsidR="005E63BC" w:rsidRPr="00D751C7" w14:paraId="16A48C3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25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5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A3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4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55C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lirium superimposed on dementia</w:t>
            </w:r>
          </w:p>
        </w:tc>
      </w:tr>
      <w:tr w:rsidR="005E63BC" w:rsidRPr="00D751C7" w14:paraId="2D483B0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EAC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A6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F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F1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4AE4A36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E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552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26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0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 - Alzheimer's disease</w:t>
            </w:r>
          </w:p>
        </w:tc>
      </w:tr>
      <w:tr w:rsidR="005E63BC" w:rsidRPr="00D751C7" w14:paraId="169A7D8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9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3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24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1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B2E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k's disease</w:t>
            </w:r>
          </w:p>
        </w:tc>
      </w:tr>
      <w:tr w:rsidR="005E63BC" w:rsidRPr="00D751C7" w14:paraId="06A4A21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C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7B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1D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2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23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generation of brain</w:t>
            </w:r>
          </w:p>
        </w:tc>
      </w:tr>
      <w:tr w:rsidR="005E63BC" w:rsidRPr="00D751C7" w14:paraId="06F7625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E48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E90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7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x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F3F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rebral degeneration due to Creutzfeldt-Jakob disease</w:t>
            </w:r>
          </w:p>
        </w:tc>
      </w:tr>
      <w:tr w:rsidR="005E63BC" w:rsidRPr="00D751C7" w14:paraId="4567631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5C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3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98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FF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disease</w:t>
            </w:r>
          </w:p>
        </w:tc>
      </w:tr>
      <w:tr w:rsidR="005E63BC" w:rsidRPr="00D751C7" w14:paraId="11B13DA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9C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40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DA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07C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encephalopathy</w:t>
            </w:r>
          </w:p>
        </w:tc>
      </w:tr>
      <w:tr w:rsidR="005E63BC" w:rsidRPr="00D751C7" w14:paraId="18C5B45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9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D0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20E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08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ortical arteriosclerotic encephalopathy</w:t>
            </w:r>
          </w:p>
        </w:tc>
      </w:tr>
      <w:tr w:rsidR="005E63BC" w:rsidRPr="00D751C7" w14:paraId="2091EE3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80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5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94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CD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ortical atherosclerotic dementia</w:t>
            </w:r>
          </w:p>
        </w:tc>
      </w:tr>
      <w:tr w:rsidR="005E63BC" w:rsidRPr="00D751C7" w14:paraId="4B9B357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C5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85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0E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21y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4AF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onic progressive subcortical encephalopathy</w:t>
            </w:r>
          </w:p>
        </w:tc>
      </w:tr>
      <w:tr w:rsidR="005E63BC" w:rsidRPr="00D751C7" w14:paraId="4C43DA9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4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C0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3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yu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F5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Other Alzheimer's disease</w:t>
            </w:r>
          </w:p>
        </w:tc>
      </w:tr>
      <w:tr w:rsidR="005E63BC" w:rsidRPr="00D751C7" w14:paraId="1C62AD6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00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91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1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7E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</w:t>
            </w:r>
          </w:p>
        </w:tc>
      </w:tr>
      <w:tr w:rsidR="005E63BC" w:rsidRPr="00D751C7" w14:paraId="5965517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DB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31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6A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9F5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early onset</w:t>
            </w:r>
          </w:p>
        </w:tc>
      </w:tr>
      <w:tr w:rsidR="005E63BC" w:rsidRPr="00D751C7" w14:paraId="2538247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7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565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45E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0B7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- type 2</w:t>
            </w:r>
          </w:p>
        </w:tc>
      </w:tr>
      <w:tr w:rsidR="005E63BC" w:rsidRPr="00D751C7" w14:paraId="5D678D9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DE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0E4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B26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C4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, Alzheimer's type</w:t>
            </w:r>
          </w:p>
        </w:tc>
      </w:tr>
      <w:tr w:rsidR="005E63BC" w:rsidRPr="00D751C7" w14:paraId="6A72890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6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CF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09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5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ial Alzheimer's disease of early onset</w:t>
            </w:r>
          </w:p>
        </w:tc>
      </w:tr>
      <w:tr w:rsidR="005E63BC" w:rsidRPr="00D751C7" w14:paraId="6C2C694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A5F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3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4A4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11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-familial Alzheimer's disease of early onset</w:t>
            </w:r>
          </w:p>
        </w:tc>
      </w:tr>
      <w:tr w:rsidR="005E63BC" w:rsidRPr="00D751C7" w14:paraId="1A623DF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A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9F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9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A23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late onset</w:t>
            </w:r>
          </w:p>
        </w:tc>
      </w:tr>
      <w:tr w:rsidR="005E63BC" w:rsidRPr="00D751C7" w14:paraId="6494CCF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D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B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E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238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- type 1</w:t>
            </w:r>
          </w:p>
        </w:tc>
      </w:tr>
      <w:tr w:rsidR="005E63BC" w:rsidRPr="00D751C7" w14:paraId="4C10613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D3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AA2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E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23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AT - Senile dementia, Alzheimer's type</w:t>
            </w:r>
          </w:p>
        </w:tc>
      </w:tr>
      <w:tr w:rsidR="005E63BC" w:rsidRPr="00D751C7" w14:paraId="6527549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3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81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1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85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ial Alzheimer's disease of late onset</w:t>
            </w:r>
          </w:p>
        </w:tc>
      </w:tr>
      <w:tr w:rsidR="005E63BC" w:rsidRPr="00D751C7" w14:paraId="3110B2D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89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66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7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BA3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-familial Alzheimer's disease of late onset</w:t>
            </w:r>
          </w:p>
        </w:tc>
      </w:tr>
      <w:tr w:rsidR="005E63BC" w:rsidRPr="00D751C7" w14:paraId="5530CC8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58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40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9E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11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al Alzheimer's disease</w:t>
            </w:r>
          </w:p>
        </w:tc>
      </w:tr>
      <w:tr w:rsidR="005E63BC" w:rsidRPr="00D751C7" w14:paraId="696306B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0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6A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C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4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0D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ntotemporal dementia</w:t>
            </w:r>
          </w:p>
        </w:tc>
      </w:tr>
      <w:tr w:rsidR="005E63BC" w:rsidRPr="00D751C7" w14:paraId="546A340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7E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B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0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5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DC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k's disease with Pick bodies</w:t>
            </w:r>
          </w:p>
        </w:tc>
      </w:tr>
      <w:tr w:rsidR="005E63BC" w:rsidRPr="00D751C7" w14:paraId="0FE6F21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62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DD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C25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6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3A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k's disease with Pick cells and no Pick bodies</w:t>
            </w:r>
          </w:p>
        </w:tc>
      </w:tr>
      <w:tr w:rsidR="005E63BC" w:rsidRPr="00D751C7" w14:paraId="638A10A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66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5C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E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92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ntotemporal degeneration</w:t>
            </w:r>
          </w:p>
        </w:tc>
      </w:tr>
      <w:tr w:rsidR="005E63BC" w:rsidRPr="00D751C7" w14:paraId="38F17E0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49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F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9B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E0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obar atrophy</w:t>
            </w:r>
          </w:p>
        </w:tc>
      </w:tr>
      <w:tr w:rsidR="005E63BC" w:rsidRPr="00D751C7" w14:paraId="621096B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5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87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82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9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4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ntal lobe degeneration with motor neurone disease</w:t>
            </w:r>
          </w:p>
        </w:tc>
      </w:tr>
      <w:tr w:rsidR="005E63BC" w:rsidRPr="00D751C7" w14:paraId="6F29D6F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2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98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2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76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wy body disease</w:t>
            </w:r>
          </w:p>
        </w:tc>
      </w:tr>
      <w:tr w:rsidR="005E63BC" w:rsidRPr="00D751C7" w14:paraId="05898F8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3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E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B8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CA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BD - Lewy body disease</w:t>
            </w:r>
          </w:p>
        </w:tc>
      </w:tr>
      <w:tr w:rsidR="005E63BC" w:rsidRPr="00D751C7" w14:paraId="3B46B6A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1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68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89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C0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LT - Senile dementia of the Lewy body type</w:t>
            </w:r>
          </w:p>
        </w:tc>
      </w:tr>
      <w:tr w:rsidR="005E63BC" w:rsidRPr="00D751C7" w14:paraId="06905F2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1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E4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FF5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CE5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rtical Lewy body disease</w:t>
            </w:r>
          </w:p>
        </w:tc>
      </w:tr>
      <w:tr w:rsidR="005E63BC" w:rsidRPr="00D751C7" w14:paraId="6DAA6D4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7E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3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67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D3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BD - Cortical Lewy body disease</w:t>
            </w:r>
          </w:p>
        </w:tc>
      </w:tr>
      <w:tr w:rsidR="005E63BC" w:rsidRPr="00D751C7" w14:paraId="03049C3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4A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D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A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187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ffuse Lewy body disease</w:t>
            </w:r>
          </w:p>
        </w:tc>
      </w:tr>
      <w:tr w:rsidR="005E63BC" w:rsidRPr="00D751C7" w14:paraId="4604E1C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3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8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85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3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LBD - Diffuse Lewy body disease</w:t>
            </w:r>
          </w:p>
        </w:tc>
      </w:tr>
      <w:tr w:rsidR="005E63BC" w:rsidRPr="00D751C7" w14:paraId="6CF987F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14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0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1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14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of the Lewy body type</w:t>
            </w:r>
          </w:p>
        </w:tc>
      </w:tr>
      <w:tr w:rsidR="005E63BC" w:rsidRPr="00D751C7" w14:paraId="1BD9A28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8E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9E9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D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8C8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gressive aphasia in Alzheimer's disease</w:t>
            </w:r>
          </w:p>
        </w:tc>
      </w:tr>
      <w:tr w:rsidR="005E63BC" w:rsidRPr="00D751C7" w14:paraId="1CD2996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D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31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0C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H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951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gyrophilic brain disease</w:t>
            </w:r>
          </w:p>
        </w:tc>
      </w:tr>
      <w:tr w:rsidR="005E63BC" w:rsidRPr="00D751C7" w14:paraId="5A05F71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C8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3E9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53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I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EE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t-traumatic dementia</w:t>
            </w:r>
          </w:p>
        </w:tc>
      </w:tr>
      <w:tr w:rsidR="005E63BC" w:rsidRPr="00D751C7" w14:paraId="589FABF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2D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92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D9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J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96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nch drunk syndrome</w:t>
            </w:r>
          </w:p>
        </w:tc>
      </w:tr>
      <w:tr w:rsidR="005E63BC" w:rsidRPr="00D751C7" w14:paraId="07C2F5B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A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A9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77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J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87B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pugilistica</w:t>
            </w:r>
          </w:p>
        </w:tc>
      </w:tr>
      <w:tr w:rsidR="005E63BC" w:rsidRPr="00D751C7" w14:paraId="3418D35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6A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F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BA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R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CC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cular dementia of acute onset</w:t>
            </w:r>
          </w:p>
        </w:tc>
      </w:tr>
      <w:tr w:rsidR="005E63BC" w:rsidRPr="00D751C7" w14:paraId="1252450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C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0A2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46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T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E04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ortical vascular dementia</w:t>
            </w:r>
          </w:p>
        </w:tc>
      </w:tr>
      <w:tr w:rsidR="005E63BC" w:rsidRPr="00D751C7" w14:paraId="6D8C30C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2F0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C3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7A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V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47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xed cortical and subcortical vascular dementia</w:t>
            </w:r>
          </w:p>
        </w:tc>
      </w:tr>
      <w:tr w:rsidR="005E63BC" w:rsidRPr="00D751C7" w14:paraId="2190994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27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3AE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4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771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mantic dementia</w:t>
            </w:r>
          </w:p>
        </w:tc>
      </w:tr>
      <w:tr w:rsidR="005E63BC" w:rsidRPr="00D751C7" w14:paraId="51B2D2B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BA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C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70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8C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tchy dementia</w:t>
            </w:r>
          </w:p>
        </w:tc>
      </w:tr>
      <w:tr w:rsidR="005E63BC" w:rsidRPr="00D751C7" w14:paraId="3C45FEE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1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7CF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0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86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pileptic dementia</w:t>
            </w:r>
          </w:p>
        </w:tc>
      </w:tr>
      <w:tr w:rsidR="005E63BC" w:rsidRPr="00D751C7" w14:paraId="5A953A6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0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BE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EE2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R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328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</w:t>
            </w:r>
          </w:p>
        </w:tc>
      </w:tr>
      <w:tr w:rsidR="005E63BC" w:rsidRPr="00D751C7" w14:paraId="01FA4D3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D9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4C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3B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R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694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 - Senile dementia</w:t>
            </w:r>
          </w:p>
        </w:tc>
      </w:tr>
      <w:tr w:rsidR="005E63BC" w:rsidRPr="00D751C7" w14:paraId="44FE881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5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C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89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a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AA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(&amp; [presenile] or [senile])</w:t>
            </w:r>
          </w:p>
        </w:tc>
      </w:tr>
      <w:tr w:rsidR="005E63BC" w:rsidRPr="00D751C7" w14:paraId="546A339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83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CA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7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a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AF1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/presenile dementia</w:t>
            </w:r>
          </w:p>
        </w:tc>
      </w:tr>
      <w:tr w:rsidR="005E63BC" w:rsidRPr="00D751C7" w14:paraId="1B0E96F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1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6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BE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a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EE0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</w:t>
            </w:r>
          </w:p>
        </w:tc>
      </w:tr>
      <w:tr w:rsidR="005E63BC" w:rsidRPr="00D751C7" w14:paraId="23F8E6E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92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A1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98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a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DD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and presenile dementias</w:t>
            </w:r>
          </w:p>
        </w:tc>
      </w:tr>
      <w:tr w:rsidR="005E63BC" w:rsidRPr="00D751C7" w14:paraId="19BE145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60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AA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4D1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a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718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/presenile dement</w:t>
            </w:r>
          </w:p>
        </w:tc>
      </w:tr>
      <w:tr w:rsidR="005E63BC" w:rsidRPr="00D751C7" w14:paraId="2C98087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A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78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5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Xs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4C4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cular dementia</w:t>
            </w:r>
          </w:p>
        </w:tc>
      </w:tr>
      <w:tr w:rsidR="005E63BC" w:rsidRPr="00D751C7" w14:paraId="23A0CE6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B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E1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D5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Xs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C27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</w:t>
            </w:r>
          </w:p>
        </w:tc>
      </w:tr>
      <w:tr w:rsidR="005E63BC" w:rsidRPr="00D751C7" w14:paraId="4DACF7E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5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D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C0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Xs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DC1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D - Vascular dementia</w:t>
            </w:r>
          </w:p>
        </w:tc>
      </w:tr>
      <w:tr w:rsidR="005E63BC" w:rsidRPr="00D751C7" w14:paraId="2783DF7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6C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F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6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Xt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5A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senile and presenile organic psychoses</w:t>
            </w:r>
          </w:p>
        </w:tc>
      </w:tr>
      <w:tr w:rsidR="005E63BC" w:rsidRPr="00D751C7" w14:paraId="29AE2B0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0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E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03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E1Z6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E55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Unspecified dementia</w:t>
            </w:r>
          </w:p>
        </w:tc>
      </w:tr>
      <w:tr w:rsidR="005E63BC" w:rsidRPr="00D751C7" w14:paraId="4241456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4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57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ED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dJ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17D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ID - 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-infarct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dementia</w:t>
            </w:r>
          </w:p>
        </w:tc>
      </w:tr>
      <w:tr w:rsidR="005E63BC" w:rsidRPr="00D751C7" w14:paraId="722261D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5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A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6B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dM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BB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encephalopathy</w:t>
            </w:r>
          </w:p>
        </w:tc>
      </w:tr>
      <w:tr w:rsidR="005E63BC" w:rsidRPr="00D751C7" w14:paraId="11B57FD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4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C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C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Gv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F9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</w:t>
            </w:r>
          </w:p>
        </w:tc>
      </w:tr>
      <w:tr w:rsidR="005E63BC" w:rsidRPr="00D751C7" w14:paraId="4660E7E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D7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BF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EC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G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C0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4D2299A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D8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13C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81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06B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early onset</w:t>
            </w:r>
          </w:p>
        </w:tc>
      </w:tr>
      <w:tr w:rsidR="005E63BC" w:rsidRPr="00D751C7" w14:paraId="4C58045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F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8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62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396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, Alzheimer's type</w:t>
            </w:r>
          </w:p>
        </w:tc>
      </w:tr>
      <w:tr w:rsidR="005E63BC" w:rsidRPr="00D751C7" w14:paraId="24C1FB8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12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9D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235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5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957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late onset</w:t>
            </w:r>
          </w:p>
        </w:tc>
      </w:tr>
      <w:tr w:rsidR="005E63BC" w:rsidRPr="00D751C7" w14:paraId="3F82636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93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D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118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5D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AT - Senile dementia, Alzheimer's type</w:t>
            </w:r>
          </w:p>
        </w:tc>
      </w:tr>
      <w:tr w:rsidR="005E63BC" w:rsidRPr="00D751C7" w14:paraId="21A85FC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539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44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2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C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E13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ick's disease</w:t>
            </w:r>
          </w:p>
        </w:tc>
      </w:tr>
      <w:tr w:rsidR="005E63BC" w:rsidRPr="00D751C7" w14:paraId="425EAEE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8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6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80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k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C60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uru</w:t>
            </w:r>
          </w:p>
        </w:tc>
      </w:tr>
      <w:tr w:rsidR="005E63BC" w:rsidRPr="00D751C7" w14:paraId="1F9FA6E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C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0F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0C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L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50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wy body disease</w:t>
            </w:r>
          </w:p>
        </w:tc>
      </w:tr>
      <w:tr w:rsidR="005E63BC" w:rsidRPr="00D751C7" w14:paraId="600BF1A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85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AF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44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v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F3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cular dementia</w:t>
            </w:r>
          </w:p>
        </w:tc>
      </w:tr>
      <w:tr w:rsidR="005E63BC" w:rsidRPr="00D751C7" w14:paraId="29B5644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72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A7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B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1D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</w:t>
            </w:r>
          </w:p>
        </w:tc>
      </w:tr>
      <w:tr w:rsidR="005E63BC" w:rsidRPr="00D751C7" w14:paraId="4F878D0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FC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F03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9A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34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Vascular dementia of acute onset</w:t>
            </w:r>
          </w:p>
        </w:tc>
      </w:tr>
      <w:tr w:rsidR="005E63BC" w:rsidRPr="00D751C7" w14:paraId="361B558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95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6F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1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F9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cortical vascular dementia</w:t>
            </w:r>
          </w:p>
        </w:tc>
      </w:tr>
      <w:tr w:rsidR="005E63BC" w:rsidRPr="00D751C7" w14:paraId="032CDCC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9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10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8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I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AE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inswanger's disease</w:t>
            </w:r>
          </w:p>
        </w:tc>
      </w:tr>
      <w:tr w:rsidR="005E63BC" w:rsidRPr="00D751C7" w14:paraId="2324A94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C71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0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A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I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AB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xed cortical and subcortical vascular dementia</w:t>
            </w:r>
          </w:p>
        </w:tc>
      </w:tr>
      <w:tr w:rsidR="005E63BC" w:rsidRPr="00D751C7" w14:paraId="327AFAC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1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A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E94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L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47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generation of brain</w:t>
            </w:r>
          </w:p>
        </w:tc>
      </w:tr>
      <w:tr w:rsidR="005E63BC" w:rsidRPr="00D751C7" w14:paraId="3364020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9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56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94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a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AC7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</w:t>
            </w:r>
          </w:p>
        </w:tc>
      </w:tr>
      <w:tr w:rsidR="005E63BC" w:rsidRPr="00D751C7" w14:paraId="066E0B8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3D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1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3F3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b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DB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paranoia</w:t>
            </w:r>
          </w:p>
        </w:tc>
      </w:tr>
      <w:tr w:rsidR="005E63BC" w:rsidRPr="00D751C7" w14:paraId="6AA0B6B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8B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8B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C4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c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E0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on</w:t>
            </w:r>
          </w:p>
        </w:tc>
      </w:tr>
      <w:tr w:rsidR="005E63BC" w:rsidRPr="00D751C7" w14:paraId="1733121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73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96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6C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d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74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pressive or paranoid features NOS</w:t>
            </w:r>
          </w:p>
        </w:tc>
      </w:tr>
      <w:tr w:rsidR="005E63BC" w:rsidRPr="00D751C7" w14:paraId="7B46AE5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FB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B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ED9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e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B72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senile dementia</w:t>
            </w:r>
          </w:p>
        </w:tc>
      </w:tr>
      <w:tr w:rsidR="005E63BC" w:rsidRPr="00D751C7" w14:paraId="4134307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82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4CB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A9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f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EA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conditions EC</w:t>
            </w:r>
          </w:p>
        </w:tc>
      </w:tr>
      <w:tr w:rsidR="005E63BC" w:rsidRPr="00D751C7" w14:paraId="3974104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77E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EB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E2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M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EF1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and presenile organic psychotic conditions</w:t>
            </w:r>
          </w:p>
        </w:tc>
      </w:tr>
      <w:tr w:rsidR="005E63BC" w:rsidRPr="00D751C7" w14:paraId="73438BE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C9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4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F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N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7A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or presenile psychoses NOS</w:t>
            </w:r>
          </w:p>
        </w:tc>
      </w:tr>
      <w:tr w:rsidR="005E63BC" w:rsidRPr="00D751C7" w14:paraId="79F838A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5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BEF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0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O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2C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 senile and presenile organic psychoses</w:t>
            </w:r>
          </w:p>
        </w:tc>
      </w:tr>
      <w:tr w:rsidR="005E63BC" w:rsidRPr="00D751C7" w14:paraId="1EFC94B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2DE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D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C9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P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C1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byophrenic</w:t>
            </w:r>
            <w:proofErr w:type="spell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psychosis</w:t>
            </w:r>
          </w:p>
        </w:tc>
      </w:tr>
      <w:tr w:rsidR="005E63BC" w:rsidRPr="00D751C7" w14:paraId="3791C0B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5A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EC9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18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S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3E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</w:t>
            </w:r>
          </w:p>
        </w:tc>
      </w:tr>
      <w:tr w:rsidR="005E63BC" w:rsidRPr="00D751C7" w14:paraId="4F651E1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E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03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007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T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B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presenile dementia</w:t>
            </w:r>
          </w:p>
        </w:tc>
      </w:tr>
      <w:tr w:rsidR="005E63BC" w:rsidRPr="00D751C7" w14:paraId="552C273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20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F1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50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U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0A4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lirium</w:t>
            </w:r>
          </w:p>
        </w:tc>
      </w:tr>
      <w:tr w:rsidR="005E63BC" w:rsidRPr="00D751C7" w14:paraId="70EAA6D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48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86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31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V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F4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paranoia</w:t>
            </w:r>
          </w:p>
        </w:tc>
      </w:tr>
      <w:tr w:rsidR="005E63BC" w:rsidRPr="00D751C7" w14:paraId="75BDE7F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E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B3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26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310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paranoia</w:t>
            </w:r>
          </w:p>
        </w:tc>
      </w:tr>
      <w:tr w:rsidR="005E63BC" w:rsidRPr="00D751C7" w14:paraId="04C436C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D7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E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A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C4E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with depression</w:t>
            </w:r>
          </w:p>
        </w:tc>
      </w:tr>
      <w:tr w:rsidR="005E63BC" w:rsidRPr="00D751C7" w14:paraId="3DDF76A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D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2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9E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571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pression</w:t>
            </w:r>
          </w:p>
        </w:tc>
      </w:tr>
      <w:tr w:rsidR="005E63BC" w:rsidRPr="00D751C7" w14:paraId="216D28D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D1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55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3F0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904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 NOS</w:t>
            </w:r>
          </w:p>
        </w:tc>
      </w:tr>
      <w:tr w:rsidR="005E63BC" w:rsidRPr="00D751C7" w14:paraId="26E630E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4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00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6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F5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NOS</w:t>
            </w:r>
          </w:p>
        </w:tc>
      </w:tr>
      <w:tr w:rsidR="005E63BC" w:rsidRPr="00D751C7" w14:paraId="30DDE29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97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7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D1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7BA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</w:t>
            </w:r>
          </w:p>
        </w:tc>
      </w:tr>
      <w:tr w:rsidR="005E63BC" w:rsidRPr="00D751C7" w14:paraId="7F391F9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107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CB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0A0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C20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teriosclerotic dementia with delirium</w:t>
            </w:r>
          </w:p>
        </w:tc>
      </w:tr>
      <w:tr w:rsidR="005E63BC" w:rsidRPr="00D751C7" w14:paraId="31FA811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7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C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2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6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365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nile dementia with delirium</w:t>
            </w:r>
          </w:p>
        </w:tc>
      </w:tr>
      <w:tr w:rsidR="005E63BC" w:rsidRPr="00D751C7" w14:paraId="45354C7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1E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4D6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D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17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D18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complicated arteriosclerotic dementia</w:t>
            </w:r>
          </w:p>
        </w:tc>
      </w:tr>
      <w:tr w:rsidR="005E63BC" w:rsidRPr="00D751C7" w14:paraId="1445CE9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E5E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8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A1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1S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05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ontotemporal degeneration</w:t>
            </w:r>
          </w:p>
        </w:tc>
      </w:tr>
      <w:tr w:rsidR="005E63BC" w:rsidRPr="00D751C7" w14:paraId="72427AA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B4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C5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46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2nk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F8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rebral degeneration presenting primarily with dementia</w:t>
            </w:r>
          </w:p>
        </w:tc>
      </w:tr>
      <w:tr w:rsidR="005E63BC" w:rsidRPr="00D751C7" w14:paraId="0426BD9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0B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A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3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dT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65A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ulti-infarct dementia</w:t>
            </w:r>
          </w:p>
        </w:tc>
      </w:tr>
      <w:tr w:rsidR="005E63BC" w:rsidRPr="00D751C7" w14:paraId="638A070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E7A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03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5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dy4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40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erebral degeneration due to Creutzfeldt-Jakob disease</w:t>
            </w:r>
          </w:p>
        </w:tc>
      </w:tr>
      <w:tr w:rsidR="005E63BC" w:rsidRPr="00D751C7" w14:paraId="305764B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90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26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B2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o4I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980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Lewy body dementia</w:t>
            </w:r>
          </w:p>
        </w:tc>
      </w:tr>
      <w:tr w:rsidR="005E63BC" w:rsidRPr="00D751C7" w14:paraId="14EACDE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D43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3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A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xJd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F7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adic Creutzfeldt-Jakob disease</w:t>
            </w:r>
          </w:p>
        </w:tc>
      </w:tr>
      <w:tr w:rsidR="005E63BC" w:rsidRPr="00D751C7" w14:paraId="284C45E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02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21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2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axJe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E3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oradic CJD (Creutzfeldt-Jakob disease)</w:t>
            </w:r>
          </w:p>
        </w:tc>
      </w:tr>
      <w:tr w:rsidR="005E63BC" w:rsidRPr="00D751C7" w14:paraId="1BCB739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5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22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B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AhP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81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early onset</w:t>
            </w:r>
          </w:p>
        </w:tc>
      </w:tr>
      <w:tr w:rsidR="005E63BC" w:rsidRPr="00D751C7" w14:paraId="6FFABBD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1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0F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2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AhQ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CD0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late onset</w:t>
            </w:r>
          </w:p>
        </w:tc>
      </w:tr>
      <w:tr w:rsidR="005E63BC" w:rsidRPr="00D751C7" w14:paraId="1B74897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4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7E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2B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i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CC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27FE10F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0B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89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DB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l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B7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515DA61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9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82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8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m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8A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  <w:tr w:rsidR="005E63BC" w:rsidRPr="00D751C7" w14:paraId="4C61327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5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D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5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s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07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</w:t>
            </w:r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</w:t>
            </w:r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vascular dementia</w:t>
            </w:r>
          </w:p>
        </w:tc>
      </w:tr>
      <w:tr w:rsidR="005E63BC" w:rsidRPr="00D751C7" w14:paraId="33DB738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7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F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BFC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t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A56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Vascular dementia, unspecified</w:t>
            </w:r>
          </w:p>
        </w:tc>
      </w:tr>
      <w:tr w:rsidR="005E63BC" w:rsidRPr="00D751C7" w14:paraId="4A2508A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4D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09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9C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u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2A7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other diseases classified elsewhere</w:t>
            </w:r>
          </w:p>
        </w:tc>
      </w:tr>
      <w:tr w:rsidR="005E63BC" w:rsidRPr="00D751C7" w14:paraId="7C4B568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EB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4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57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v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323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ick's disease</w:t>
            </w:r>
          </w:p>
        </w:tc>
      </w:tr>
      <w:tr w:rsidR="005E63BC" w:rsidRPr="00D751C7" w14:paraId="6D9980A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D0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4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7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9A2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Creutzfeldt-Jakob disease</w:t>
            </w:r>
          </w:p>
        </w:tc>
      </w:tr>
      <w:tr w:rsidR="005E63BC" w:rsidRPr="00D751C7" w14:paraId="2E73876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F7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03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FA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BFF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Huntington's disease</w:t>
            </w:r>
          </w:p>
        </w:tc>
      </w:tr>
      <w:tr w:rsidR="005E63BC" w:rsidRPr="00D751C7" w14:paraId="6093265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24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1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96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F31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Parkinson's disease</w:t>
            </w:r>
          </w:p>
        </w:tc>
      </w:tr>
      <w:tr w:rsidR="005E63BC" w:rsidRPr="00D751C7" w14:paraId="17AC3E8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8D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6A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9D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1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E1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Dementia in other specified diseases </w:t>
            </w: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ssif</w:t>
            </w:r>
            <w:proofErr w:type="spell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lsewhere</w:t>
            </w:r>
          </w:p>
        </w:tc>
      </w:tr>
      <w:tr w:rsidR="005E63BC" w:rsidRPr="00D751C7" w14:paraId="095D870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7A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33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559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1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3A4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Unspecified dementia</w:t>
            </w:r>
          </w:p>
        </w:tc>
      </w:tr>
      <w:tr w:rsidR="005E63BC" w:rsidRPr="00D751C7" w14:paraId="7AA0D7B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A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5B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27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15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008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lirium superimposed on dementia</w:t>
            </w:r>
          </w:p>
        </w:tc>
      </w:tr>
      <w:tr w:rsidR="005E63BC" w:rsidRPr="00D751C7" w14:paraId="04119EF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D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5B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E4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1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9F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Mental and behavioural disorders due to use of alcohol: residual and late-onset psychotic disorder</w:t>
            </w:r>
          </w:p>
        </w:tc>
      </w:tr>
      <w:tr w:rsidR="005E63BC" w:rsidRPr="00D751C7" w14:paraId="40C5781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E3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F68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B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wl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4C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esenile psychosis NOS</w:t>
            </w:r>
          </w:p>
        </w:tc>
      </w:tr>
      <w:tr w:rsidR="005E63BC" w:rsidRPr="00D751C7" w14:paraId="7B5A208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41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A3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2D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Jwc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84E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kob-Creutzfeldt disease</w:t>
            </w:r>
          </w:p>
        </w:tc>
      </w:tr>
      <w:tr w:rsidR="005E63BC" w:rsidRPr="00D751C7" w14:paraId="0C9A69F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4F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81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A8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K1N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83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imary degenerative dementia NOS</w:t>
            </w:r>
          </w:p>
        </w:tc>
      </w:tr>
      <w:tr w:rsidR="005E63BC" w:rsidRPr="00D751C7" w14:paraId="658B73D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1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95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CB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K1O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8EF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Senile dementia NOS</w:t>
            </w:r>
          </w:p>
        </w:tc>
      </w:tr>
      <w:tr w:rsidR="005E63BC" w:rsidRPr="00D751C7" w14:paraId="69242B7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D31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-cause dementia (AC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57A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496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K1P</w:t>
            </w:r>
          </w:p>
        </w:tc>
        <w:tc>
          <w:tcPr>
            <w:tcW w:w="9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18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Senile psychosis NOS</w:t>
            </w:r>
          </w:p>
        </w:tc>
      </w:tr>
      <w:tr w:rsidR="005E63BC" w:rsidRPr="00D751C7" w14:paraId="3216658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522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34BD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0F7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A60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 disease</w:t>
            </w:r>
          </w:p>
        </w:tc>
      </w:tr>
      <w:tr w:rsidR="005E63BC" w:rsidRPr="00D751C7" w14:paraId="3F87527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40B16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E25D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CD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C74C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589CE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 disease</w:t>
            </w:r>
          </w:p>
        </w:tc>
      </w:tr>
      <w:tr w:rsidR="005E63BC" w:rsidRPr="00D751C7" w14:paraId="4D6F80F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4245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39D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C444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6421B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6EEA607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26E4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C58C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6A7B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FD77D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 with early onset</w:t>
            </w:r>
          </w:p>
        </w:tc>
      </w:tr>
      <w:tr w:rsidR="005E63BC" w:rsidRPr="00D751C7" w14:paraId="1217B4C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3C9B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F321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91CC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51398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Presenile </w:t>
            </w:r>
            <w:proofErr w:type="spellStart"/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,Alzheimer's</w:t>
            </w:r>
            <w:proofErr w:type="spellEnd"/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ype</w:t>
            </w:r>
          </w:p>
        </w:tc>
      </w:tr>
      <w:tr w:rsidR="005E63BC" w:rsidRPr="00D751C7" w14:paraId="170016F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FD3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F49A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92F2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3FBC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 Primary degenerative dementia of Alzheimer's type, presenile onset</w:t>
            </w:r>
          </w:p>
        </w:tc>
      </w:tr>
      <w:tr w:rsidR="005E63BC" w:rsidRPr="00D751C7" w14:paraId="58DBE8A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D78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3ED7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96D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A847E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Alzheimer's disease type 2</w:t>
            </w:r>
          </w:p>
        </w:tc>
      </w:tr>
      <w:tr w:rsidR="005E63BC" w:rsidRPr="00D751C7" w14:paraId="6BA1DD7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8FFD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AFB1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80BA5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7878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 with late onset</w:t>
            </w:r>
          </w:p>
        </w:tc>
      </w:tr>
      <w:tr w:rsidR="005E63BC" w:rsidRPr="00D751C7" w14:paraId="3FB43C8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BA1A2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A81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790F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A2842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Alzheimer's disease type 1</w:t>
            </w:r>
          </w:p>
        </w:tc>
      </w:tr>
      <w:tr w:rsidR="005E63BC" w:rsidRPr="00D751C7" w14:paraId="28285CD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222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71F8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2EC2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3A284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Senile </w:t>
            </w:r>
            <w:proofErr w:type="spellStart"/>
            <w:proofErr w:type="gram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,Alzheimer's</w:t>
            </w:r>
            <w:proofErr w:type="spellEnd"/>
            <w:proofErr w:type="gramEnd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ype</w:t>
            </w:r>
          </w:p>
        </w:tc>
      </w:tr>
      <w:tr w:rsidR="005E63BC" w:rsidRPr="00D751C7" w14:paraId="15A05B1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ED2F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10BC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DE93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D8577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Primary degenerative dementia of Alzheimer's type, senile onset</w:t>
            </w:r>
          </w:p>
        </w:tc>
      </w:tr>
      <w:tr w:rsidR="005E63BC" w:rsidRPr="00D751C7" w14:paraId="360F136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2E8D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BE43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DDBF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DCFE2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6B2F188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9471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8246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A4DE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8C5F4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  <w:tr w:rsidR="005E63BC" w:rsidRPr="00D751C7" w14:paraId="4DC6FE6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BE9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014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884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2A6DE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[X]Alzheimer's dementia </w:t>
            </w: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spec</w:t>
            </w:r>
            <w:proofErr w:type="spellEnd"/>
          </w:p>
        </w:tc>
      </w:tr>
      <w:tr w:rsidR="005E63BC" w:rsidRPr="00D751C7" w14:paraId="6AF2E88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A73D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A97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55D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E8EDA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553D21E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F65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FED2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A11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C002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early onset</w:t>
            </w:r>
          </w:p>
        </w:tc>
      </w:tr>
      <w:tr w:rsidR="005E63BC" w:rsidRPr="00D751C7" w14:paraId="76C020B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A72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D8B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7DE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64D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late onset</w:t>
            </w:r>
          </w:p>
        </w:tc>
      </w:tr>
      <w:tr w:rsidR="005E63BC" w:rsidRPr="00D751C7" w14:paraId="7B30CA7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533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7B0B0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2753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yu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3793D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Other Alzheimer's disease</w:t>
            </w:r>
          </w:p>
        </w:tc>
      </w:tr>
      <w:tr w:rsidR="005E63BC" w:rsidRPr="00D751C7" w14:paraId="7E785AC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546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09A6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FFE9A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B3D1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32DC1EC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EC71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814D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F38B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973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</w:t>
            </w:r>
          </w:p>
        </w:tc>
      </w:tr>
      <w:tr w:rsidR="005E63BC" w:rsidRPr="00D751C7" w14:paraId="1B5C22A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5067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5E51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25F6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A1AC4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T - Dementia Alzheimer's type</w:t>
            </w:r>
          </w:p>
        </w:tc>
      </w:tr>
      <w:tr w:rsidR="005E63BC" w:rsidRPr="00D751C7" w14:paraId="505D2F4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A23E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2F45F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B8BF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5552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70D99EBB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B138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8007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7F0A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u00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86C2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  <w:tr w:rsidR="005E63BC" w:rsidRPr="00D751C7" w14:paraId="72A241E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B5D3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4462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A2FB1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8857E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123F61A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C7A2F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3F2C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5078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110.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3F3E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 - Alzheimer's disease</w:t>
            </w:r>
          </w:p>
        </w:tc>
      </w:tr>
      <w:tr w:rsidR="005E63BC" w:rsidRPr="00D751C7" w14:paraId="60766B6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1886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A974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F98F8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yu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03EBB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Other Alzheimer's disease</w:t>
            </w:r>
          </w:p>
        </w:tc>
      </w:tr>
      <w:tr w:rsidR="005E63BC" w:rsidRPr="00D751C7" w14:paraId="6CD0E1F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3109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FE68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B2D3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394D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early onset</w:t>
            </w:r>
          </w:p>
        </w:tc>
      </w:tr>
      <w:tr w:rsidR="005E63BC" w:rsidRPr="00D751C7" w14:paraId="433426D2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A1BA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4660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B24D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D1F1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- type 2</w:t>
            </w:r>
          </w:p>
        </w:tc>
      </w:tr>
      <w:tr w:rsidR="005E63BC" w:rsidRPr="00D751C7" w14:paraId="44480100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2187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230D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8F2F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x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DCAF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, Alzheimer's type</w:t>
            </w:r>
          </w:p>
        </w:tc>
      </w:tr>
      <w:tr w:rsidR="005E63BC" w:rsidRPr="00D751C7" w14:paraId="1393244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B471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36B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818F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y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B241C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ial Alzheimer's disease of early onset</w:t>
            </w:r>
          </w:p>
        </w:tc>
      </w:tr>
      <w:tr w:rsidR="005E63BC" w:rsidRPr="00D751C7" w14:paraId="790516D1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454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3F4C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19A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2z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2B73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-familial Alzheimer's disease of early onset</w:t>
            </w:r>
          </w:p>
        </w:tc>
      </w:tr>
      <w:tr w:rsidR="005E63BC" w:rsidRPr="00D751C7" w14:paraId="6587272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9505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C736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4D13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DA58A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late onset</w:t>
            </w:r>
          </w:p>
        </w:tc>
      </w:tr>
      <w:tr w:rsidR="005E63BC" w:rsidRPr="00D751C7" w14:paraId="5FF63DC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5D70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671B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6763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710C6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- type 1</w:t>
            </w:r>
          </w:p>
        </w:tc>
      </w:tr>
      <w:tr w:rsidR="005E63BC" w:rsidRPr="00D751C7" w14:paraId="7B4A889E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E1F5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5311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8E2B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CEA2D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AT - Senile dementia, Alzheimer's type</w:t>
            </w:r>
          </w:p>
        </w:tc>
      </w:tr>
      <w:tr w:rsidR="005E63BC" w:rsidRPr="00D751C7" w14:paraId="74A6023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8065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72113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CB3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1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7D580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milial Alzheimer's disease of late onset</w:t>
            </w:r>
          </w:p>
        </w:tc>
      </w:tr>
      <w:tr w:rsidR="005E63BC" w:rsidRPr="00D751C7" w14:paraId="0A27F29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0E3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A3F0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1AFC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61989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-familial Alzheimer's disease of late onset</w:t>
            </w:r>
          </w:p>
        </w:tc>
      </w:tr>
      <w:tr w:rsidR="005E63BC" w:rsidRPr="00D751C7" w14:paraId="4F100AFD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31A0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A195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C060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3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D06DC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cal Alzheimer's disease</w:t>
            </w:r>
          </w:p>
        </w:tc>
      </w:tr>
      <w:tr w:rsidR="005E63BC" w:rsidRPr="00D751C7" w14:paraId="2B521E16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25F6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1F36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3407E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X003G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20971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ogressive aphasia in Alzheimer's disease</w:t>
            </w:r>
          </w:p>
        </w:tc>
      </w:tr>
      <w:tr w:rsidR="005E63BC" w:rsidRPr="00D751C7" w14:paraId="42791F04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8F0B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72A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45BB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Gw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CE755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</w:t>
            </w:r>
          </w:p>
        </w:tc>
      </w:tr>
      <w:tr w:rsidR="005E63BC" w:rsidRPr="00D751C7" w14:paraId="3AB76F95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7B91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388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A5AB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0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B6FA91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early onset</w:t>
            </w:r>
          </w:p>
        </w:tc>
      </w:tr>
      <w:tr w:rsidR="005E63BC" w:rsidRPr="00D751C7" w14:paraId="527C6CE3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077F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78B4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744B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2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D3E81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esenile dementia, Alzheimer's type</w:t>
            </w:r>
          </w:p>
        </w:tc>
      </w:tr>
      <w:tr w:rsidR="005E63BC" w:rsidRPr="00D751C7" w14:paraId="3CB2FB27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A34D5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9863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F376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5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9D96E7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mentia in Alzheimer's disease with late onset</w:t>
            </w:r>
          </w:p>
        </w:tc>
      </w:tr>
      <w:tr w:rsidR="005E63BC" w:rsidRPr="00D751C7" w14:paraId="2422C2DF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9DBD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3845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826F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00H7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CC92A6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DAT - Senile dementia, Alzheimer's type</w:t>
            </w:r>
          </w:p>
        </w:tc>
      </w:tr>
      <w:tr w:rsidR="005E63BC" w:rsidRPr="00D751C7" w14:paraId="40F245D9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9AB3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DDD6C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5A4E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AhP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1306A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early onset</w:t>
            </w:r>
          </w:p>
        </w:tc>
      </w:tr>
      <w:tr w:rsidR="005E63BC" w:rsidRPr="00D751C7" w14:paraId="7DA3F3E8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E7D3C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733C0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91522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AhQ</w:t>
            </w:r>
            <w:proofErr w:type="spellEnd"/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4C7E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with late onset</w:t>
            </w:r>
          </w:p>
        </w:tc>
      </w:tr>
      <w:tr w:rsidR="005E63BC" w:rsidRPr="00D751C7" w14:paraId="3270DDEA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0F54F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F8C1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D8D78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i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7902E4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</w:t>
            </w:r>
          </w:p>
        </w:tc>
      </w:tr>
      <w:tr w:rsidR="005E63BC" w:rsidRPr="00D751C7" w14:paraId="4D8F094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E21D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5FC8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6317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l</w:t>
            </w:r>
          </w:p>
        </w:tc>
        <w:tc>
          <w:tcPr>
            <w:tcW w:w="9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F5962D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, atypical or mixed type</w:t>
            </w:r>
          </w:p>
        </w:tc>
      </w:tr>
      <w:tr w:rsidR="005E63BC" w:rsidRPr="00D751C7" w14:paraId="5F09CB9C" w14:textId="77777777" w:rsidTr="005E63BC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64975B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zheimer's disease (A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0F435E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TV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9847A9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MB0m</w:t>
            </w:r>
          </w:p>
        </w:tc>
        <w:tc>
          <w:tcPr>
            <w:tcW w:w="9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02086A" w14:textId="77777777" w:rsidR="005E63BC" w:rsidRPr="00D751C7" w:rsidRDefault="005E63BC" w:rsidP="005E6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751C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[X]Dementia in Alzheimer's disease, unspecified</w:t>
            </w:r>
          </w:p>
        </w:tc>
      </w:tr>
    </w:tbl>
    <w:p w14:paraId="64751C4B" w14:textId="77777777" w:rsidR="008E71CF" w:rsidRPr="00A20663" w:rsidRDefault="008E71CF" w:rsidP="00D22C3D">
      <w:pPr>
        <w:rPr>
          <w:rFonts w:ascii="Times New Roman" w:hAnsi="Times New Roman" w:cs="Times New Roman"/>
        </w:rPr>
      </w:pPr>
    </w:p>
    <w:p w14:paraId="41FAD4FC" w14:textId="77777777" w:rsidR="0033436B" w:rsidRDefault="0033436B" w:rsidP="00D22C3D">
      <w:pPr>
        <w:rPr>
          <w:rFonts w:ascii="Times New Roman" w:hAnsi="Times New Roman" w:cs="Times New Roman"/>
        </w:rPr>
        <w:sectPr w:rsidR="0033436B" w:rsidSect="0088034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5FAA68" w14:textId="77777777" w:rsidR="00D751C7" w:rsidRPr="00275477" w:rsidRDefault="00D751C7" w:rsidP="00D751C7">
      <w:pPr>
        <w:rPr>
          <w:rFonts w:ascii="Times New Roman" w:hAnsi="Times New Roman" w:cs="Times New Roman"/>
          <w:b/>
          <w:bCs/>
        </w:rPr>
      </w:pPr>
      <w:r w:rsidRPr="00275477">
        <w:rPr>
          <w:rFonts w:ascii="Times New Roman" w:hAnsi="Times New Roman" w:cs="Times New Roman"/>
          <w:b/>
          <w:bCs/>
        </w:rPr>
        <w:lastRenderedPageBreak/>
        <w:t>Supplementary Table 2</w:t>
      </w:r>
      <w:r>
        <w:rPr>
          <w:rFonts w:ascii="Times New Roman" w:hAnsi="Times New Roman" w:cs="Times New Roman"/>
          <w:b/>
          <w:bCs/>
        </w:rPr>
        <w:t>.</w:t>
      </w:r>
      <w:r w:rsidRPr="00275477">
        <w:rPr>
          <w:rFonts w:ascii="Times New Roman" w:hAnsi="Times New Roman" w:cs="Times New Roman"/>
          <w:b/>
          <w:bCs/>
        </w:rPr>
        <w:t xml:space="preserve"> Associations between </w:t>
      </w:r>
      <w:proofErr w:type="spellStart"/>
      <w:r w:rsidRPr="00275477">
        <w:rPr>
          <w:rFonts w:ascii="Times New Roman" w:hAnsi="Times New Roman" w:cs="Times New Roman"/>
          <w:b/>
          <w:bCs/>
        </w:rPr>
        <w:t>mtDNAcn</w:t>
      </w:r>
      <w:proofErr w:type="spellEnd"/>
      <w:r w:rsidRPr="00275477">
        <w:rPr>
          <w:rFonts w:ascii="Times New Roman" w:hAnsi="Times New Roman" w:cs="Times New Roman"/>
          <w:b/>
          <w:bCs/>
        </w:rPr>
        <w:t xml:space="preserve"> and dementia risk and interaction effects with frailty status and </w:t>
      </w:r>
      <w:proofErr w:type="spellStart"/>
      <w:r>
        <w:rPr>
          <w:rFonts w:ascii="Times New Roman" w:hAnsi="Times New Roman" w:cs="Times New Roman"/>
          <w:b/>
          <w:bCs/>
        </w:rPr>
        <w:t>micro</w:t>
      </w:r>
      <w:r w:rsidRPr="00275477">
        <w:rPr>
          <w:rFonts w:ascii="Times New Roman" w:hAnsi="Times New Roman" w:cs="Times New Roman"/>
          <w:b/>
          <w:bCs/>
        </w:rPr>
        <w:t>heteroplasmy</w:t>
      </w:r>
      <w:proofErr w:type="spellEnd"/>
      <w:r w:rsidRPr="00275477">
        <w:rPr>
          <w:rFonts w:ascii="Times New Roman" w:hAnsi="Times New Roman" w:cs="Times New Roman"/>
          <w:b/>
          <w:bCs/>
        </w:rPr>
        <w:t xml:space="preserve"> load in those 60 and older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4"/>
        <w:gridCol w:w="2193"/>
        <w:gridCol w:w="1944"/>
        <w:gridCol w:w="1945"/>
        <w:gridCol w:w="1948"/>
      </w:tblGrid>
      <w:tr w:rsidR="00D751C7" w:rsidRPr="00275477" w14:paraId="31CD4D22" w14:textId="77777777" w:rsidTr="00156E3C">
        <w:trPr>
          <w:trHeight w:val="29"/>
        </w:trPr>
        <w:tc>
          <w:tcPr>
            <w:tcW w:w="7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914DA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41A41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vAlign w:val="center"/>
          </w:tcPr>
          <w:p w14:paraId="13410FB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All-cause dementia</w:t>
            </w:r>
          </w:p>
        </w:tc>
        <w:tc>
          <w:tcPr>
            <w:tcW w:w="1023" w:type="pct"/>
            <w:vAlign w:val="center"/>
          </w:tcPr>
          <w:p w14:paraId="42041DD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AD dementia</w:t>
            </w:r>
          </w:p>
        </w:tc>
        <w:tc>
          <w:tcPr>
            <w:tcW w:w="1026" w:type="pct"/>
            <w:vAlign w:val="center"/>
          </w:tcPr>
          <w:p w14:paraId="32F9BCD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Non-AD dementia</w:t>
            </w:r>
          </w:p>
        </w:tc>
      </w:tr>
      <w:tr w:rsidR="00D751C7" w:rsidRPr="00275477" w14:paraId="734440C1" w14:textId="77777777" w:rsidTr="00156E3C">
        <w:trPr>
          <w:trHeight w:val="29"/>
        </w:trPr>
        <w:tc>
          <w:tcPr>
            <w:tcW w:w="7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4D577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DEDF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1" w:type="pct"/>
            <w:gridSpan w:val="3"/>
            <w:vAlign w:val="center"/>
          </w:tcPr>
          <w:p w14:paraId="66AF6F0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HR (95% CI), p-value</w:t>
            </w:r>
          </w:p>
        </w:tc>
      </w:tr>
      <w:tr w:rsidR="00D751C7" w:rsidRPr="00275477" w14:paraId="036283A7" w14:textId="77777777" w:rsidTr="00156E3C">
        <w:trPr>
          <w:trHeight w:val="29"/>
        </w:trPr>
        <w:tc>
          <w:tcPr>
            <w:tcW w:w="77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50FB2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7E29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3" w:type="pct"/>
            <w:vAlign w:val="center"/>
          </w:tcPr>
          <w:p w14:paraId="47EC031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55</w:t>
            </w:r>
          </w:p>
          <w:p w14:paraId="44401D9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16, 0.996)</w:t>
            </w:r>
          </w:p>
          <w:p w14:paraId="6ABD051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23" w:type="pct"/>
            <w:vAlign w:val="center"/>
          </w:tcPr>
          <w:p w14:paraId="7078791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80</w:t>
            </w:r>
          </w:p>
          <w:p w14:paraId="58CAB40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22, 1.04)</w:t>
            </w:r>
          </w:p>
          <w:p w14:paraId="736A869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026" w:type="pct"/>
            <w:vAlign w:val="center"/>
          </w:tcPr>
          <w:p w14:paraId="58B9C18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30</w:t>
            </w:r>
          </w:p>
          <w:p w14:paraId="6941D89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77, 0.986)</w:t>
            </w:r>
          </w:p>
          <w:p w14:paraId="1E1E16E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16</w:t>
            </w:r>
          </w:p>
        </w:tc>
      </w:tr>
      <w:tr w:rsidR="00D751C7" w:rsidRPr="00275477" w14:paraId="6D2E3F5F" w14:textId="77777777" w:rsidTr="00156E3C">
        <w:trPr>
          <w:trHeight w:val="29"/>
        </w:trPr>
        <w:tc>
          <w:tcPr>
            <w:tcW w:w="7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15350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Frailty interaction</w:t>
            </w: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6265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3" w:type="pct"/>
            <w:vAlign w:val="center"/>
          </w:tcPr>
          <w:p w14:paraId="19BA92D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1</w:t>
            </w:r>
          </w:p>
          <w:p w14:paraId="259FAF1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50, 1.07)</w:t>
            </w:r>
          </w:p>
          <w:p w14:paraId="7A0C407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023" w:type="pct"/>
            <w:vAlign w:val="center"/>
          </w:tcPr>
          <w:p w14:paraId="431324C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4</w:t>
            </w:r>
          </w:p>
          <w:p w14:paraId="5075A0B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61, 1.14)</w:t>
            </w:r>
          </w:p>
          <w:p w14:paraId="4BA31A1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26" w:type="pct"/>
            <w:vAlign w:val="center"/>
          </w:tcPr>
          <w:p w14:paraId="4B2DCCF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66</w:t>
            </w:r>
          </w:p>
          <w:p w14:paraId="371DC27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82, 1.06)</w:t>
            </w:r>
          </w:p>
          <w:p w14:paraId="0BB9ACF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449</w:t>
            </w:r>
          </w:p>
        </w:tc>
      </w:tr>
      <w:tr w:rsidR="00D751C7" w:rsidRPr="00275477" w14:paraId="5A30B522" w14:textId="77777777" w:rsidTr="00156E3C">
        <w:trPr>
          <w:trHeight w:val="29"/>
        </w:trPr>
        <w:tc>
          <w:tcPr>
            <w:tcW w:w="775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21B12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5493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1023" w:type="pct"/>
            <w:vAlign w:val="center"/>
          </w:tcPr>
          <w:p w14:paraId="14A7C93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49</w:t>
            </w:r>
          </w:p>
          <w:p w14:paraId="03DECF7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38, 1.61)</w:t>
            </w:r>
          </w:p>
          <w:p w14:paraId="15CAFB6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3" w:type="pct"/>
            <w:vAlign w:val="center"/>
          </w:tcPr>
          <w:p w14:paraId="271C589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24</w:t>
            </w:r>
          </w:p>
          <w:p w14:paraId="057F8A7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11, 1.38)</w:t>
            </w:r>
          </w:p>
          <w:p w14:paraId="08EF1F5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6" w:type="pct"/>
            <w:vAlign w:val="center"/>
          </w:tcPr>
          <w:p w14:paraId="589223F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80</w:t>
            </w:r>
          </w:p>
          <w:p w14:paraId="797AD95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62, 2.00)</w:t>
            </w:r>
          </w:p>
          <w:p w14:paraId="78F13FF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</w:tr>
      <w:tr w:rsidR="00D751C7" w:rsidRPr="00275477" w14:paraId="6A26923A" w14:textId="77777777" w:rsidTr="00156E3C">
        <w:trPr>
          <w:trHeight w:val="29"/>
        </w:trPr>
        <w:tc>
          <w:tcPr>
            <w:tcW w:w="775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1CCAB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5848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  <w:r w:rsidRPr="00275477">
              <w:rPr>
                <w:rFonts w:ascii="Times New Roman" w:hAnsi="Times New Roman" w:cs="Times New Roman"/>
              </w:rPr>
              <w:t>-by-Frailty</w:t>
            </w:r>
          </w:p>
        </w:tc>
        <w:tc>
          <w:tcPr>
            <w:tcW w:w="1023" w:type="pct"/>
            <w:vAlign w:val="center"/>
          </w:tcPr>
          <w:p w14:paraId="73290E2B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11</w:t>
            </w:r>
          </w:p>
          <w:p w14:paraId="0911889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42, 0.986)</w:t>
            </w:r>
          </w:p>
          <w:p w14:paraId="00B13A1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23" w:type="pct"/>
            <w:vAlign w:val="center"/>
          </w:tcPr>
          <w:p w14:paraId="2A0EFB5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887</w:t>
            </w:r>
          </w:p>
          <w:p w14:paraId="1BCC46A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793, 0.992)</w:t>
            </w:r>
          </w:p>
          <w:p w14:paraId="06BEDC5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26" w:type="pct"/>
            <w:vAlign w:val="center"/>
          </w:tcPr>
          <w:p w14:paraId="631857E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46</w:t>
            </w:r>
          </w:p>
          <w:p w14:paraId="37F1FE8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46, 1.06)</w:t>
            </w:r>
          </w:p>
          <w:p w14:paraId="59BE073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336</w:t>
            </w:r>
          </w:p>
        </w:tc>
      </w:tr>
      <w:tr w:rsidR="00D751C7" w:rsidRPr="00275477" w14:paraId="7B4277FA" w14:textId="77777777" w:rsidTr="00156E3C">
        <w:trPr>
          <w:trHeight w:val="28"/>
        </w:trPr>
        <w:tc>
          <w:tcPr>
            <w:tcW w:w="77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4BA72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Micro-</w:t>
            </w:r>
            <w:proofErr w:type="spellStart"/>
            <w:r w:rsidRPr="00275477">
              <w:rPr>
                <w:rFonts w:ascii="Times New Roman" w:hAnsi="Times New Roman" w:cs="Times New Roman"/>
              </w:rPr>
              <w:t>heteroplasmy</w:t>
            </w:r>
            <w:proofErr w:type="spellEnd"/>
            <w:r w:rsidRPr="00275477">
              <w:rPr>
                <w:rFonts w:ascii="Times New Roman" w:hAnsi="Times New Roman" w:cs="Times New Roman"/>
              </w:rPr>
              <w:t xml:space="preserve"> interaction</w:t>
            </w: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19F8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3" w:type="pct"/>
            <w:vAlign w:val="center"/>
          </w:tcPr>
          <w:p w14:paraId="0CC1B80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50</w:t>
            </w:r>
          </w:p>
          <w:p w14:paraId="7EBE21B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08, 0.994)</w:t>
            </w:r>
          </w:p>
          <w:p w14:paraId="5F211BC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23" w:type="pct"/>
            <w:vAlign w:val="center"/>
          </w:tcPr>
          <w:p w14:paraId="1433DCD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85</w:t>
            </w:r>
          </w:p>
          <w:p w14:paraId="24ABF06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22, 1.05)</w:t>
            </w:r>
          </w:p>
          <w:p w14:paraId="7331B5F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026" w:type="pct"/>
            <w:vAlign w:val="center"/>
          </w:tcPr>
          <w:p w14:paraId="551FBBA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19</w:t>
            </w:r>
          </w:p>
          <w:p w14:paraId="3D6F8CA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63, 0.978)</w:t>
            </w:r>
          </w:p>
          <w:p w14:paraId="7B72B97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08</w:t>
            </w:r>
          </w:p>
        </w:tc>
      </w:tr>
      <w:tr w:rsidR="00D751C7" w:rsidRPr="00275477" w14:paraId="086EECA8" w14:textId="77777777" w:rsidTr="00156E3C">
        <w:trPr>
          <w:trHeight w:val="28"/>
        </w:trPr>
        <w:tc>
          <w:tcPr>
            <w:tcW w:w="775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198FF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74D2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icroheteroplasmy</w:t>
            </w:r>
            <w:proofErr w:type="spellEnd"/>
            <w:r>
              <w:rPr>
                <w:rFonts w:ascii="Times New Roman" w:hAnsi="Times New Roman" w:cs="Times New Roman"/>
              </w:rPr>
              <w:t xml:space="preserve"> load</w:t>
            </w:r>
            <w:r w:rsidRPr="00275477">
              <w:rPr>
                <w:rFonts w:ascii="Times New Roman" w:hAnsi="Times New Roman" w:cs="Times New Roman"/>
              </w:rPr>
              <w:t xml:space="preserve"> </w:t>
            </w:r>
          </w:p>
          <w:p w14:paraId="683679F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  <w:vAlign w:val="center"/>
          </w:tcPr>
          <w:p w14:paraId="0CF22BE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0</w:t>
            </w:r>
          </w:p>
          <w:p w14:paraId="418A628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62, 1.04)</w:t>
            </w:r>
          </w:p>
          <w:p w14:paraId="74F3B92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023" w:type="pct"/>
            <w:vAlign w:val="center"/>
          </w:tcPr>
          <w:p w14:paraId="4513DA2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0</w:t>
            </w:r>
          </w:p>
          <w:p w14:paraId="25A4C5B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48, 1.06)</w:t>
            </w:r>
          </w:p>
          <w:p w14:paraId="3D42A6A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26" w:type="pct"/>
            <w:vAlign w:val="center"/>
          </w:tcPr>
          <w:p w14:paraId="40FFF09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96</w:t>
            </w:r>
          </w:p>
          <w:p w14:paraId="35BEADB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43, 1.05)</w:t>
            </w:r>
          </w:p>
          <w:p w14:paraId="6F1B614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896</w:t>
            </w:r>
          </w:p>
        </w:tc>
      </w:tr>
      <w:tr w:rsidR="00D751C7" w:rsidRPr="00275477" w14:paraId="10D058E9" w14:textId="77777777" w:rsidTr="00156E3C">
        <w:trPr>
          <w:trHeight w:val="28"/>
        </w:trPr>
        <w:tc>
          <w:tcPr>
            <w:tcW w:w="775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9AE31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C5A6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  <w:r w:rsidRPr="00275477">
              <w:rPr>
                <w:rFonts w:ascii="Times New Roman" w:hAnsi="Times New Roman" w:cs="Times New Roman"/>
              </w:rPr>
              <w:t>-by-</w:t>
            </w:r>
            <w:proofErr w:type="spellStart"/>
            <w:r w:rsidRPr="00275477">
              <w:rPr>
                <w:rFonts w:ascii="Times New Roman" w:hAnsi="Times New Roman" w:cs="Times New Roman"/>
              </w:rPr>
              <w:t>microheteroplasmy</w:t>
            </w:r>
            <w:proofErr w:type="spellEnd"/>
          </w:p>
        </w:tc>
        <w:tc>
          <w:tcPr>
            <w:tcW w:w="1023" w:type="pct"/>
            <w:vAlign w:val="center"/>
          </w:tcPr>
          <w:p w14:paraId="27C4072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72</w:t>
            </w:r>
          </w:p>
          <w:p w14:paraId="2652C9F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32, 1.01)</w:t>
            </w:r>
          </w:p>
          <w:p w14:paraId="511BEDE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023" w:type="pct"/>
            <w:vAlign w:val="center"/>
          </w:tcPr>
          <w:p w14:paraId="3782FF4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2</w:t>
            </w:r>
          </w:p>
          <w:p w14:paraId="3788156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56, 1.08)</w:t>
            </w:r>
          </w:p>
          <w:p w14:paraId="7AA98BEB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026" w:type="pct"/>
            <w:vAlign w:val="center"/>
          </w:tcPr>
          <w:p w14:paraId="5569BA7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34</w:t>
            </w:r>
          </w:p>
          <w:p w14:paraId="5423706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81, 0.989)</w:t>
            </w:r>
          </w:p>
          <w:p w14:paraId="6E9CCF7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23EF912D" w14:textId="77777777" w:rsidR="00D751C7" w:rsidRPr="009E473C" w:rsidRDefault="00D751C7" w:rsidP="00D75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proofErr w:type="spellStart"/>
      <w:r w:rsidRPr="009E473C">
        <w:rPr>
          <w:rFonts w:ascii="Times New Roman" w:hAnsi="Times New Roman" w:cs="Times New Roman"/>
        </w:rPr>
        <w:t>mtDNAcn</w:t>
      </w:r>
      <w:proofErr w:type="spellEnd"/>
      <w:r w:rsidRPr="009E473C">
        <w:rPr>
          <w:rFonts w:ascii="Times New Roman" w:hAnsi="Times New Roman" w:cs="Times New Roman"/>
        </w:rPr>
        <w:t xml:space="preserve"> was standardized as Z score. All models were adjusted for age, age-squared term (if significant), sex, race and ethnicity, education, assessment center, smoking status, </w:t>
      </w:r>
      <w:r w:rsidRPr="009E473C">
        <w:rPr>
          <w:rFonts w:ascii="Times New Roman" w:hAnsi="Times New Roman" w:cs="Times New Roman"/>
          <w:i/>
          <w:iCs/>
        </w:rPr>
        <w:t>APOE ε4</w:t>
      </w:r>
      <w:r w:rsidRPr="009E473C">
        <w:rPr>
          <w:rFonts w:ascii="Times New Roman" w:hAnsi="Times New Roman" w:cs="Times New Roman"/>
        </w:rPr>
        <w:t xml:space="preserve"> carrier status, autosomal DNA sequencing coverage white blood cell count, lymphocytes percentage. Bold number reflects significant associations at two-tailed p&lt;0.05.</w:t>
      </w:r>
    </w:p>
    <w:p w14:paraId="38A13D78" w14:textId="77777777" w:rsidR="00D751C7" w:rsidRDefault="00D751C7" w:rsidP="00D751C7">
      <w:pPr>
        <w:rPr>
          <w:rFonts w:ascii="Palatino Linotype" w:hAnsi="Palatino Linotype" w:cs="Times New Roman"/>
          <w:sz w:val="24"/>
          <w:szCs w:val="24"/>
        </w:rPr>
        <w:sectPr w:rsidR="00D751C7" w:rsidSect="00D751C7">
          <w:pgSz w:w="12240" w:h="15840"/>
          <w:pgMar w:top="1440" w:right="1440" w:bottom="1440" w:left="1440" w:header="720" w:footer="720" w:gutter="0"/>
          <w:cols w:space="720"/>
        </w:sectPr>
      </w:pPr>
    </w:p>
    <w:p w14:paraId="1CC0016F" w14:textId="77777777" w:rsidR="00D751C7" w:rsidRPr="00275477" w:rsidRDefault="00D751C7" w:rsidP="00D751C7">
      <w:pPr>
        <w:rPr>
          <w:rFonts w:ascii="Times New Roman" w:hAnsi="Times New Roman" w:cs="Times New Roman"/>
          <w:b/>
          <w:bCs/>
        </w:rPr>
      </w:pPr>
      <w:r w:rsidRPr="00275477">
        <w:rPr>
          <w:rFonts w:ascii="Times New Roman" w:hAnsi="Times New Roman" w:cs="Times New Roman"/>
          <w:b/>
          <w:bCs/>
        </w:rPr>
        <w:lastRenderedPageBreak/>
        <w:t>Supplementary Table 3</w:t>
      </w:r>
      <w:r>
        <w:rPr>
          <w:rFonts w:ascii="Times New Roman" w:hAnsi="Times New Roman" w:cs="Times New Roman"/>
          <w:b/>
          <w:bCs/>
        </w:rPr>
        <w:t>.</w:t>
      </w:r>
      <w:r w:rsidRPr="00275477">
        <w:rPr>
          <w:rFonts w:ascii="Times New Roman" w:hAnsi="Times New Roman" w:cs="Times New Roman"/>
          <w:b/>
          <w:bCs/>
        </w:rPr>
        <w:t xml:space="preserve"> Associations between </w:t>
      </w:r>
      <w:proofErr w:type="spellStart"/>
      <w:r w:rsidRPr="00275477">
        <w:rPr>
          <w:rFonts w:ascii="Times New Roman" w:hAnsi="Times New Roman" w:cs="Times New Roman"/>
          <w:b/>
          <w:bCs/>
        </w:rPr>
        <w:t>mtDNAcn</w:t>
      </w:r>
      <w:proofErr w:type="spellEnd"/>
      <w:r w:rsidRPr="00275477">
        <w:rPr>
          <w:rFonts w:ascii="Times New Roman" w:hAnsi="Times New Roman" w:cs="Times New Roman"/>
          <w:b/>
          <w:bCs/>
        </w:rPr>
        <w:t xml:space="preserve"> and dementia risk and interaction effects with frailty status and </w:t>
      </w:r>
      <w:proofErr w:type="spellStart"/>
      <w:r>
        <w:rPr>
          <w:rFonts w:ascii="Times New Roman" w:hAnsi="Times New Roman" w:cs="Times New Roman"/>
          <w:b/>
          <w:bCs/>
        </w:rPr>
        <w:t>micro</w:t>
      </w:r>
      <w:r w:rsidRPr="00275477">
        <w:rPr>
          <w:rFonts w:ascii="Times New Roman" w:hAnsi="Times New Roman" w:cs="Times New Roman"/>
          <w:b/>
          <w:bCs/>
        </w:rPr>
        <w:t>heteroplasmy</w:t>
      </w:r>
      <w:proofErr w:type="spellEnd"/>
      <w:r w:rsidRPr="00275477">
        <w:rPr>
          <w:rFonts w:ascii="Times New Roman" w:hAnsi="Times New Roman" w:cs="Times New Roman"/>
          <w:b/>
          <w:bCs/>
        </w:rPr>
        <w:t xml:space="preserve"> load </w:t>
      </w:r>
      <w:r>
        <w:rPr>
          <w:rFonts w:ascii="Times New Roman" w:hAnsi="Times New Roman" w:cs="Times New Roman"/>
          <w:b/>
          <w:bCs/>
        </w:rPr>
        <w:t xml:space="preserve">after additional adjustment for </w:t>
      </w:r>
      <w:r w:rsidRPr="00275477">
        <w:rPr>
          <w:rFonts w:ascii="Times New Roman" w:hAnsi="Times New Roman" w:cs="Times New Roman"/>
          <w:b/>
          <w:bCs/>
        </w:rPr>
        <w:t>comorbid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5"/>
        <w:gridCol w:w="2188"/>
        <w:gridCol w:w="1939"/>
        <w:gridCol w:w="1939"/>
        <w:gridCol w:w="1943"/>
      </w:tblGrid>
      <w:tr w:rsidR="00D751C7" w:rsidRPr="00275477" w14:paraId="58361743" w14:textId="77777777" w:rsidTr="00156E3C">
        <w:trPr>
          <w:trHeight w:val="29"/>
        </w:trPr>
        <w:tc>
          <w:tcPr>
            <w:tcW w:w="7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3B4D4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CD0A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vAlign w:val="center"/>
          </w:tcPr>
          <w:p w14:paraId="521D73E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All-cause dementia</w:t>
            </w:r>
          </w:p>
        </w:tc>
        <w:tc>
          <w:tcPr>
            <w:tcW w:w="1020" w:type="pct"/>
            <w:vAlign w:val="center"/>
          </w:tcPr>
          <w:p w14:paraId="4EF3571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AD dementia</w:t>
            </w:r>
          </w:p>
        </w:tc>
        <w:tc>
          <w:tcPr>
            <w:tcW w:w="1022" w:type="pct"/>
            <w:vAlign w:val="center"/>
          </w:tcPr>
          <w:p w14:paraId="68607A0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Non-AD dementia</w:t>
            </w:r>
          </w:p>
        </w:tc>
      </w:tr>
      <w:tr w:rsidR="00D751C7" w:rsidRPr="00275477" w14:paraId="70D3EB9B" w14:textId="77777777" w:rsidTr="00156E3C">
        <w:trPr>
          <w:trHeight w:val="29"/>
        </w:trPr>
        <w:tc>
          <w:tcPr>
            <w:tcW w:w="7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75270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2582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2" w:type="pct"/>
            <w:gridSpan w:val="3"/>
            <w:vAlign w:val="center"/>
          </w:tcPr>
          <w:p w14:paraId="4A4C6BE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  <w:b/>
                <w:bCs/>
              </w:rPr>
              <w:t>HR (95% CI), p-value</w:t>
            </w:r>
          </w:p>
        </w:tc>
      </w:tr>
      <w:tr w:rsidR="00D751C7" w:rsidRPr="00275477" w14:paraId="75EA77F2" w14:textId="77777777" w:rsidTr="00156E3C">
        <w:trPr>
          <w:trHeight w:val="29"/>
        </w:trPr>
        <w:tc>
          <w:tcPr>
            <w:tcW w:w="7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29B16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4658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0" w:type="pct"/>
            <w:vAlign w:val="center"/>
          </w:tcPr>
          <w:p w14:paraId="1BB87B7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59</w:t>
            </w:r>
          </w:p>
          <w:p w14:paraId="0F64276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22, 0.996)</w:t>
            </w:r>
          </w:p>
          <w:p w14:paraId="1049026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20" w:type="pct"/>
            <w:vAlign w:val="center"/>
          </w:tcPr>
          <w:p w14:paraId="5BEDC45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77</w:t>
            </w:r>
          </w:p>
          <w:p w14:paraId="4B913948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23, 1.03)</w:t>
            </w:r>
          </w:p>
          <w:p w14:paraId="1D4F618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022" w:type="pct"/>
            <w:vAlign w:val="center"/>
          </w:tcPr>
          <w:p w14:paraId="095DB19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41</w:t>
            </w:r>
          </w:p>
          <w:p w14:paraId="6A71D79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93, 0.992)</w:t>
            </w:r>
          </w:p>
          <w:p w14:paraId="2C69E7B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25</w:t>
            </w:r>
          </w:p>
        </w:tc>
      </w:tr>
      <w:tr w:rsidR="00D751C7" w:rsidRPr="00275477" w14:paraId="2A8437F1" w14:textId="77777777" w:rsidTr="00156E3C">
        <w:trPr>
          <w:trHeight w:val="29"/>
        </w:trPr>
        <w:tc>
          <w:tcPr>
            <w:tcW w:w="7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8686A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Frailty interaction</w:t>
            </w: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A7AC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0" w:type="pct"/>
            <w:vAlign w:val="center"/>
          </w:tcPr>
          <w:p w14:paraId="01642C90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99</w:t>
            </w:r>
          </w:p>
          <w:p w14:paraId="7B0E39B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44, 1.06)</w:t>
            </w:r>
          </w:p>
          <w:p w14:paraId="6BCA3F6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020" w:type="pct"/>
            <w:vAlign w:val="center"/>
          </w:tcPr>
          <w:p w14:paraId="48EE86A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3</w:t>
            </w:r>
          </w:p>
          <w:p w14:paraId="01B10F8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53, 1.11)</w:t>
            </w:r>
          </w:p>
          <w:p w14:paraId="00ADC43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022" w:type="pct"/>
            <w:vAlign w:val="center"/>
          </w:tcPr>
          <w:p w14:paraId="254CB2A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63</w:t>
            </w:r>
          </w:p>
          <w:p w14:paraId="0A6F284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87, 1.05)</w:t>
            </w:r>
          </w:p>
          <w:p w14:paraId="6569E50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370</w:t>
            </w:r>
          </w:p>
        </w:tc>
      </w:tr>
      <w:tr w:rsidR="00D751C7" w:rsidRPr="00275477" w14:paraId="2EA02250" w14:textId="77777777" w:rsidTr="00156E3C">
        <w:trPr>
          <w:trHeight w:val="29"/>
        </w:trPr>
        <w:tc>
          <w:tcPr>
            <w:tcW w:w="787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2D40C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D8C6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Frailty</w:t>
            </w:r>
          </w:p>
        </w:tc>
        <w:tc>
          <w:tcPr>
            <w:tcW w:w="1020" w:type="pct"/>
            <w:vAlign w:val="center"/>
          </w:tcPr>
          <w:p w14:paraId="5CAF2BAB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42</w:t>
            </w:r>
          </w:p>
          <w:p w14:paraId="472B356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33, 1.53)</w:t>
            </w:r>
          </w:p>
          <w:p w14:paraId="5FADB5E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0" w:type="pct"/>
            <w:vAlign w:val="center"/>
          </w:tcPr>
          <w:p w14:paraId="2627F27A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19</w:t>
            </w:r>
          </w:p>
          <w:p w14:paraId="658DF57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07, 1.31)</w:t>
            </w:r>
          </w:p>
          <w:p w14:paraId="120E59C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2" w:type="pct"/>
            <w:vAlign w:val="center"/>
          </w:tcPr>
          <w:p w14:paraId="4B96093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69</w:t>
            </w:r>
          </w:p>
          <w:p w14:paraId="55EB92F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1.53, 1.86)</w:t>
            </w:r>
          </w:p>
          <w:p w14:paraId="4971D25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&lt;0.001</w:t>
            </w:r>
          </w:p>
        </w:tc>
      </w:tr>
      <w:tr w:rsidR="00D751C7" w:rsidRPr="00275477" w14:paraId="6BDE5FFC" w14:textId="77777777" w:rsidTr="00156E3C">
        <w:trPr>
          <w:trHeight w:val="29"/>
        </w:trPr>
        <w:tc>
          <w:tcPr>
            <w:tcW w:w="787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11973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A281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  <w:r w:rsidRPr="00275477">
              <w:rPr>
                <w:rFonts w:ascii="Times New Roman" w:hAnsi="Times New Roman" w:cs="Times New Roman"/>
              </w:rPr>
              <w:t>-by-Frailty</w:t>
            </w:r>
          </w:p>
        </w:tc>
        <w:tc>
          <w:tcPr>
            <w:tcW w:w="1020" w:type="pct"/>
            <w:vAlign w:val="center"/>
          </w:tcPr>
          <w:p w14:paraId="01F0057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35</w:t>
            </w:r>
          </w:p>
          <w:p w14:paraId="700E98A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69, 1.00)</w:t>
            </w:r>
          </w:p>
          <w:p w14:paraId="7B02D9CB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20" w:type="pct"/>
            <w:vAlign w:val="center"/>
          </w:tcPr>
          <w:p w14:paraId="376A283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06</w:t>
            </w:r>
          </w:p>
          <w:p w14:paraId="7E95E6B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15, 1.01)</w:t>
            </w:r>
          </w:p>
          <w:p w14:paraId="57C0529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22" w:type="pct"/>
            <w:vAlign w:val="center"/>
          </w:tcPr>
          <w:p w14:paraId="082E5F5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68</w:t>
            </w:r>
          </w:p>
          <w:p w14:paraId="760BCA8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75, 1.07)</w:t>
            </w:r>
          </w:p>
          <w:p w14:paraId="3D65223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529</w:t>
            </w:r>
          </w:p>
        </w:tc>
      </w:tr>
      <w:tr w:rsidR="00D751C7" w:rsidRPr="00275477" w14:paraId="0B718C5C" w14:textId="77777777" w:rsidTr="00156E3C">
        <w:trPr>
          <w:trHeight w:val="28"/>
        </w:trPr>
        <w:tc>
          <w:tcPr>
            <w:tcW w:w="78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535BD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Micro-</w:t>
            </w:r>
            <w:proofErr w:type="spellStart"/>
            <w:r w:rsidRPr="00275477">
              <w:rPr>
                <w:rFonts w:ascii="Times New Roman" w:hAnsi="Times New Roman" w:cs="Times New Roman"/>
              </w:rPr>
              <w:t>heteroplasmy</w:t>
            </w:r>
            <w:proofErr w:type="spellEnd"/>
            <w:r w:rsidRPr="00275477">
              <w:rPr>
                <w:rFonts w:ascii="Times New Roman" w:hAnsi="Times New Roman" w:cs="Times New Roman"/>
              </w:rPr>
              <w:t xml:space="preserve"> interaction</w:t>
            </w: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B82C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</w:p>
        </w:tc>
        <w:tc>
          <w:tcPr>
            <w:tcW w:w="1020" w:type="pct"/>
            <w:vAlign w:val="center"/>
          </w:tcPr>
          <w:p w14:paraId="5194F47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54</w:t>
            </w:r>
          </w:p>
          <w:p w14:paraId="5A727F5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15, 0.994)</w:t>
            </w:r>
          </w:p>
          <w:p w14:paraId="758B58A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20" w:type="pct"/>
            <w:vAlign w:val="center"/>
          </w:tcPr>
          <w:p w14:paraId="7DD620FD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86</w:t>
            </w:r>
          </w:p>
          <w:p w14:paraId="1ABC8E0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27, 1.05)</w:t>
            </w:r>
          </w:p>
          <w:p w14:paraId="4EA0C58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022" w:type="pct"/>
            <w:vAlign w:val="center"/>
          </w:tcPr>
          <w:p w14:paraId="08C7C8D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25</w:t>
            </w:r>
          </w:p>
          <w:p w14:paraId="73704A9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74, 0.980)</w:t>
            </w:r>
          </w:p>
          <w:p w14:paraId="35EACAC4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08</w:t>
            </w:r>
          </w:p>
        </w:tc>
      </w:tr>
      <w:tr w:rsidR="00D751C7" w:rsidRPr="00275477" w14:paraId="2BA14BBC" w14:textId="77777777" w:rsidTr="00156E3C">
        <w:trPr>
          <w:trHeight w:val="28"/>
        </w:trPr>
        <w:tc>
          <w:tcPr>
            <w:tcW w:w="787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26005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A54F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icroheteroplasmy</w:t>
            </w:r>
            <w:proofErr w:type="spellEnd"/>
            <w:r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1020" w:type="pct"/>
            <w:vAlign w:val="center"/>
          </w:tcPr>
          <w:p w14:paraId="1829731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0</w:t>
            </w:r>
          </w:p>
          <w:p w14:paraId="09306B5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67, 1.04)</w:t>
            </w:r>
          </w:p>
          <w:p w14:paraId="21935887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020" w:type="pct"/>
            <w:vAlign w:val="center"/>
          </w:tcPr>
          <w:p w14:paraId="2CB7FE0C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2</w:t>
            </w:r>
          </w:p>
          <w:p w14:paraId="2999E56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64, 1.07)</w:t>
            </w:r>
          </w:p>
          <w:p w14:paraId="10019DF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022" w:type="pct"/>
            <w:vAlign w:val="center"/>
          </w:tcPr>
          <w:p w14:paraId="291603DE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89</w:t>
            </w:r>
          </w:p>
          <w:p w14:paraId="4C9F2E25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40, 1.04)</w:t>
            </w:r>
          </w:p>
          <w:p w14:paraId="11BA1AC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663</w:t>
            </w:r>
          </w:p>
        </w:tc>
      </w:tr>
      <w:tr w:rsidR="00D751C7" w:rsidRPr="00275477" w14:paraId="285CBB37" w14:textId="77777777" w:rsidTr="00156E3C">
        <w:trPr>
          <w:trHeight w:val="28"/>
        </w:trPr>
        <w:tc>
          <w:tcPr>
            <w:tcW w:w="787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33B2B" w14:textId="77777777" w:rsidR="00D751C7" w:rsidRPr="00275477" w:rsidRDefault="00D751C7" w:rsidP="00156E3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1D29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5477">
              <w:rPr>
                <w:rFonts w:ascii="Times New Roman" w:hAnsi="Times New Roman" w:cs="Times New Roman"/>
              </w:rPr>
              <w:t>mtDNAcn</w:t>
            </w:r>
            <w:proofErr w:type="spellEnd"/>
            <w:r w:rsidRPr="00275477">
              <w:rPr>
                <w:rFonts w:ascii="Times New Roman" w:hAnsi="Times New Roman" w:cs="Times New Roman"/>
              </w:rPr>
              <w:t>-by-</w:t>
            </w:r>
            <w:proofErr w:type="spellStart"/>
            <w:r w:rsidRPr="00275477">
              <w:rPr>
                <w:rFonts w:ascii="Times New Roman" w:hAnsi="Times New Roman" w:cs="Times New Roman"/>
              </w:rPr>
              <w:t>microheteroplasmy</w:t>
            </w:r>
            <w:proofErr w:type="spellEnd"/>
          </w:p>
        </w:tc>
        <w:tc>
          <w:tcPr>
            <w:tcW w:w="1020" w:type="pct"/>
            <w:vAlign w:val="center"/>
          </w:tcPr>
          <w:p w14:paraId="18D8A8E6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71</w:t>
            </w:r>
          </w:p>
          <w:p w14:paraId="4AD4425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34, 1.01)</w:t>
            </w:r>
          </w:p>
          <w:p w14:paraId="4C00F13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020" w:type="pct"/>
            <w:vAlign w:val="center"/>
          </w:tcPr>
          <w:p w14:paraId="5B31E7D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1.02</w:t>
            </w:r>
          </w:p>
          <w:p w14:paraId="2498641F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959, 1.08)</w:t>
            </w:r>
          </w:p>
          <w:p w14:paraId="0545CF82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022" w:type="pct"/>
            <w:vAlign w:val="center"/>
          </w:tcPr>
          <w:p w14:paraId="62366453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936</w:t>
            </w:r>
          </w:p>
          <w:p w14:paraId="5BB3A389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(0.888, 0.986)</w:t>
            </w:r>
          </w:p>
          <w:p w14:paraId="1595A161" w14:textId="77777777" w:rsidR="00D751C7" w:rsidRPr="00275477" w:rsidRDefault="00D751C7" w:rsidP="00156E3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75477">
              <w:rPr>
                <w:rFonts w:ascii="Times New Roman" w:hAnsi="Times New Roman" w:cs="Times New Roman"/>
              </w:rPr>
              <w:t>0.012</w:t>
            </w:r>
          </w:p>
        </w:tc>
      </w:tr>
    </w:tbl>
    <w:p w14:paraId="0886F092" w14:textId="77777777" w:rsidR="00D751C7" w:rsidRPr="00DE3BBD" w:rsidRDefault="00D751C7" w:rsidP="00D751C7">
      <w:pPr>
        <w:rPr>
          <w:rFonts w:ascii="Times New Roman" w:hAnsi="Times New Roman" w:cs="Times New Roman"/>
        </w:rPr>
      </w:pPr>
      <w:r w:rsidRPr="00DE3BBD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s</w:t>
      </w:r>
      <w:r w:rsidRPr="00DE3BBD">
        <w:rPr>
          <w:rFonts w:ascii="Times New Roman" w:hAnsi="Times New Roman" w:cs="Times New Roman"/>
        </w:rPr>
        <w:t>: same as notes in the supplementary Table 2.</w:t>
      </w:r>
    </w:p>
    <w:sectPr w:rsidR="00D751C7" w:rsidRPr="00DE3BBD" w:rsidSect="00D7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MjA3NLY0MDM3NzdQ0lEKTi0uzszPAykwqQUAtb/wGSwAAAA="/>
  </w:docVars>
  <w:rsids>
    <w:rsidRoot w:val="00F4148A"/>
    <w:rsid w:val="0001606D"/>
    <w:rsid w:val="00027C95"/>
    <w:rsid w:val="00033345"/>
    <w:rsid w:val="00050BCF"/>
    <w:rsid w:val="00051D36"/>
    <w:rsid w:val="000766CA"/>
    <w:rsid w:val="0008192D"/>
    <w:rsid w:val="00081C9C"/>
    <w:rsid w:val="000A1A7B"/>
    <w:rsid w:val="000C644B"/>
    <w:rsid w:val="000F28EA"/>
    <w:rsid w:val="0010785C"/>
    <w:rsid w:val="001254CD"/>
    <w:rsid w:val="0014309A"/>
    <w:rsid w:val="00164692"/>
    <w:rsid w:val="0016531E"/>
    <w:rsid w:val="00167E89"/>
    <w:rsid w:val="00174DC8"/>
    <w:rsid w:val="0018065D"/>
    <w:rsid w:val="001819F6"/>
    <w:rsid w:val="0019330D"/>
    <w:rsid w:val="001944D2"/>
    <w:rsid w:val="001C0DD5"/>
    <w:rsid w:val="001C56A8"/>
    <w:rsid w:val="001D06C7"/>
    <w:rsid w:val="002228B8"/>
    <w:rsid w:val="00252407"/>
    <w:rsid w:val="00276B74"/>
    <w:rsid w:val="00285628"/>
    <w:rsid w:val="002A239E"/>
    <w:rsid w:val="002E6925"/>
    <w:rsid w:val="003070E6"/>
    <w:rsid w:val="00310BF9"/>
    <w:rsid w:val="00317C6B"/>
    <w:rsid w:val="00321194"/>
    <w:rsid w:val="0033436B"/>
    <w:rsid w:val="003452C8"/>
    <w:rsid w:val="0034591F"/>
    <w:rsid w:val="00352298"/>
    <w:rsid w:val="00356272"/>
    <w:rsid w:val="00380C77"/>
    <w:rsid w:val="00381A9A"/>
    <w:rsid w:val="003A47E3"/>
    <w:rsid w:val="003A4D72"/>
    <w:rsid w:val="003A68B5"/>
    <w:rsid w:val="003B48B2"/>
    <w:rsid w:val="003F102A"/>
    <w:rsid w:val="003F2574"/>
    <w:rsid w:val="00406527"/>
    <w:rsid w:val="004115B2"/>
    <w:rsid w:val="004147F3"/>
    <w:rsid w:val="004404FC"/>
    <w:rsid w:val="004431AD"/>
    <w:rsid w:val="004510CF"/>
    <w:rsid w:val="004609D3"/>
    <w:rsid w:val="00461AD1"/>
    <w:rsid w:val="004675F2"/>
    <w:rsid w:val="004846E3"/>
    <w:rsid w:val="004863AC"/>
    <w:rsid w:val="004A6F2B"/>
    <w:rsid w:val="004B41B0"/>
    <w:rsid w:val="004C5CAC"/>
    <w:rsid w:val="004D100C"/>
    <w:rsid w:val="004F4B0F"/>
    <w:rsid w:val="004F4CFB"/>
    <w:rsid w:val="005418E5"/>
    <w:rsid w:val="00590D88"/>
    <w:rsid w:val="005A4ACA"/>
    <w:rsid w:val="005B03C1"/>
    <w:rsid w:val="005C42F8"/>
    <w:rsid w:val="005E63BC"/>
    <w:rsid w:val="006348CD"/>
    <w:rsid w:val="00662B50"/>
    <w:rsid w:val="006812DE"/>
    <w:rsid w:val="0069596E"/>
    <w:rsid w:val="00696495"/>
    <w:rsid w:val="006A514C"/>
    <w:rsid w:val="006A54E3"/>
    <w:rsid w:val="006B60C4"/>
    <w:rsid w:val="006E52FA"/>
    <w:rsid w:val="006F5A72"/>
    <w:rsid w:val="00721569"/>
    <w:rsid w:val="007216FB"/>
    <w:rsid w:val="00745F47"/>
    <w:rsid w:val="007751AF"/>
    <w:rsid w:val="0079401F"/>
    <w:rsid w:val="007A4E3D"/>
    <w:rsid w:val="007B3D87"/>
    <w:rsid w:val="007D3F47"/>
    <w:rsid w:val="007F202D"/>
    <w:rsid w:val="0080369D"/>
    <w:rsid w:val="00846ECF"/>
    <w:rsid w:val="008507C0"/>
    <w:rsid w:val="00861551"/>
    <w:rsid w:val="00880346"/>
    <w:rsid w:val="00885F1F"/>
    <w:rsid w:val="0089432B"/>
    <w:rsid w:val="008A66D1"/>
    <w:rsid w:val="008D0A5D"/>
    <w:rsid w:val="008D3887"/>
    <w:rsid w:val="008E71CF"/>
    <w:rsid w:val="008F0780"/>
    <w:rsid w:val="008F2652"/>
    <w:rsid w:val="00911774"/>
    <w:rsid w:val="009146CC"/>
    <w:rsid w:val="009629FD"/>
    <w:rsid w:val="009714AB"/>
    <w:rsid w:val="00973CE3"/>
    <w:rsid w:val="00977465"/>
    <w:rsid w:val="00981414"/>
    <w:rsid w:val="009A70C8"/>
    <w:rsid w:val="009D7F66"/>
    <w:rsid w:val="00A13272"/>
    <w:rsid w:val="00A1600D"/>
    <w:rsid w:val="00A20663"/>
    <w:rsid w:val="00A339DE"/>
    <w:rsid w:val="00A35A82"/>
    <w:rsid w:val="00A42472"/>
    <w:rsid w:val="00A447CD"/>
    <w:rsid w:val="00A60C14"/>
    <w:rsid w:val="00AA1E5F"/>
    <w:rsid w:val="00AB716E"/>
    <w:rsid w:val="00AC4CD9"/>
    <w:rsid w:val="00AD71DF"/>
    <w:rsid w:val="00B10F52"/>
    <w:rsid w:val="00B350D0"/>
    <w:rsid w:val="00B353E5"/>
    <w:rsid w:val="00B40A6B"/>
    <w:rsid w:val="00B679C6"/>
    <w:rsid w:val="00B70AA1"/>
    <w:rsid w:val="00BA6A20"/>
    <w:rsid w:val="00BD3BA2"/>
    <w:rsid w:val="00C2288B"/>
    <w:rsid w:val="00C24A7A"/>
    <w:rsid w:val="00C540B6"/>
    <w:rsid w:val="00CB13CC"/>
    <w:rsid w:val="00CB727D"/>
    <w:rsid w:val="00CD6FA5"/>
    <w:rsid w:val="00D22C3D"/>
    <w:rsid w:val="00D262E9"/>
    <w:rsid w:val="00D45331"/>
    <w:rsid w:val="00D51DC3"/>
    <w:rsid w:val="00D70B12"/>
    <w:rsid w:val="00D751C7"/>
    <w:rsid w:val="00D755A4"/>
    <w:rsid w:val="00D949EA"/>
    <w:rsid w:val="00DA23A0"/>
    <w:rsid w:val="00DB30DE"/>
    <w:rsid w:val="00DC340A"/>
    <w:rsid w:val="00DF3F0F"/>
    <w:rsid w:val="00DF54E7"/>
    <w:rsid w:val="00E069C3"/>
    <w:rsid w:val="00E215D8"/>
    <w:rsid w:val="00EB469E"/>
    <w:rsid w:val="00EB5968"/>
    <w:rsid w:val="00EE25A1"/>
    <w:rsid w:val="00EF0180"/>
    <w:rsid w:val="00EF109F"/>
    <w:rsid w:val="00EF4D91"/>
    <w:rsid w:val="00F22663"/>
    <w:rsid w:val="00F33788"/>
    <w:rsid w:val="00F4148A"/>
    <w:rsid w:val="00F4715F"/>
    <w:rsid w:val="00F47E10"/>
    <w:rsid w:val="00F56FBB"/>
    <w:rsid w:val="00F65C17"/>
    <w:rsid w:val="00F7202E"/>
    <w:rsid w:val="00F844D6"/>
    <w:rsid w:val="00F84634"/>
    <w:rsid w:val="00F8595E"/>
    <w:rsid w:val="00F947F8"/>
    <w:rsid w:val="00FA01FE"/>
    <w:rsid w:val="00FB310F"/>
    <w:rsid w:val="00FC25D8"/>
    <w:rsid w:val="00FD4786"/>
    <w:rsid w:val="00FF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42B1"/>
  <w15:chartTrackingRefBased/>
  <w15:docId w15:val="{8B0E372F-A2EB-4DB6-8CD1-EFF6369C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0B12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E63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3BC"/>
    <w:rPr>
      <w:color w:val="954F72"/>
      <w:u w:val="single"/>
    </w:rPr>
  </w:style>
  <w:style w:type="paragraph" w:customStyle="1" w:styleId="msonormal0">
    <w:name w:val="msonormal"/>
    <w:basedOn w:val="Normal"/>
    <w:rsid w:val="005E63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3">
    <w:name w:val="xl73"/>
    <w:basedOn w:val="Normal"/>
    <w:rsid w:val="005E63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5E63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5E63BC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5E63BC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5E63BC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5E63BC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5E63BC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5E63BC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5E63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2">
    <w:name w:val="xl82"/>
    <w:basedOn w:val="Normal"/>
    <w:rsid w:val="005E63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3">
    <w:name w:val="xl83"/>
    <w:basedOn w:val="Normal"/>
    <w:rsid w:val="005E63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84">
    <w:name w:val="xl84"/>
    <w:basedOn w:val="Normal"/>
    <w:rsid w:val="005E63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5E63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5E63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8A02E-258F-48D8-8532-C5E4DF6ED2D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11</Pages>
  <Words>3698</Words>
  <Characters>21081</Characters>
  <Application>Microsoft Office Word</Application>
  <DocSecurity>0</DocSecurity>
  <Lines>175</Lines>
  <Paragraphs>49</Paragraphs>
  <ScaleCrop>false</ScaleCrop>
  <Company/>
  <LinksUpToDate>false</LinksUpToDate>
  <CharactersWithSpaces>2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ibaum, David (NIH/NIA/IRP) [F]</dc:creator>
  <cp:keywords/>
  <dc:description/>
  <cp:lastModifiedBy>Tian, Qu (NIH/NIA/IRP) [E]</cp:lastModifiedBy>
  <cp:revision>89</cp:revision>
  <dcterms:created xsi:type="dcterms:W3CDTF">2023-10-25T21:52:00Z</dcterms:created>
  <dcterms:modified xsi:type="dcterms:W3CDTF">2024-06-12T00:00:00Z</dcterms:modified>
</cp:coreProperties>
</file>